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36DB" w:rsidRPr="008142DB" w:rsidRDefault="008142DB" w:rsidP="00113F6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8142DB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8142DB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113F63" w:rsidRPr="008142DB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Pr="008142DB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113F63" w:rsidRPr="008142D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9F42D3" w:rsidRPr="008142DB">
        <w:rPr>
          <w:rFonts w:ascii="Times New Roman" w:hAnsi="Times New Roman" w:hint="eastAsia"/>
          <w:b/>
          <w:sz w:val="24"/>
          <w:szCs w:val="24"/>
          <w:shd w:val="clear" w:color="auto" w:fill="FFFFFF"/>
        </w:rPr>
        <w:t>Sixteen</w:t>
      </w:r>
      <w:r w:rsidR="009F42D3" w:rsidRPr="008142DB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 pairs of primers</w:t>
      </w:r>
      <w:r w:rsidR="009F42D3" w:rsidRPr="008142DB">
        <w:rPr>
          <w:rFonts w:ascii="Times New Roman" w:hAnsi="Times New Roman" w:hint="eastAsia"/>
          <w:b/>
          <w:sz w:val="24"/>
          <w:szCs w:val="24"/>
          <w:shd w:val="clear" w:color="auto" w:fill="FFFFFF"/>
        </w:rPr>
        <w:t xml:space="preserve"> </w:t>
      </w:r>
      <w:r w:rsidR="009F42D3" w:rsidRPr="008142DB">
        <w:rPr>
          <w:rFonts w:ascii="Times New Roman" w:hAnsi="Times New Roman"/>
          <w:b/>
          <w:sz w:val="24"/>
          <w:szCs w:val="24"/>
          <w:shd w:val="clear" w:color="auto" w:fill="FFFFFF"/>
        </w:rPr>
        <w:t>designed</w:t>
      </w:r>
      <w:r w:rsidR="009F42D3" w:rsidRPr="008142DB">
        <w:rPr>
          <w:rFonts w:ascii="Times New Roman" w:hAnsi="Times New Roman" w:hint="eastAsia"/>
          <w:b/>
          <w:sz w:val="24"/>
          <w:szCs w:val="24"/>
          <w:shd w:val="clear" w:color="auto" w:fill="FFFFFF"/>
        </w:rPr>
        <w:t xml:space="preserve"> in this study.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4111"/>
        <w:gridCol w:w="3969"/>
        <w:gridCol w:w="1649"/>
        <w:gridCol w:w="1846"/>
        <w:gridCol w:w="1640"/>
      </w:tblGrid>
      <w:tr w:rsidR="00113F63" w:rsidRPr="005149B7" w:rsidTr="00FC05F4">
        <w:trPr>
          <w:trHeight w:val="315"/>
        </w:trPr>
        <w:tc>
          <w:tcPr>
            <w:tcW w:w="95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bookmarkEnd w:id="0"/>
          <w:p w:rsidR="00113F63" w:rsidRPr="005149B7" w:rsidRDefault="00113F63" w:rsidP="00FC05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411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113F63" w:rsidRPr="005149B7" w:rsidRDefault="00113F63" w:rsidP="00FC05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Forward primer sequence (5</w:t>
            </w:r>
            <w:r w:rsidRPr="004A4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’</w:t>
            </w: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→3</w:t>
            </w:r>
            <w:r w:rsidRPr="004A4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’</w:t>
            </w: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6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113F63" w:rsidRPr="005149B7" w:rsidRDefault="00113F63" w:rsidP="00FC05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Reverse primer sequence (5</w:t>
            </w:r>
            <w:r w:rsidRPr="004A4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’</w:t>
            </w: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→3</w:t>
            </w:r>
            <w:r w:rsidRPr="004A4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’</w:t>
            </w: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113F63" w:rsidRPr="005149B7" w:rsidRDefault="00113F63" w:rsidP="00FC05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Amplified region</w:t>
            </w:r>
          </w:p>
        </w:tc>
        <w:tc>
          <w:tcPr>
            <w:tcW w:w="184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113F63" w:rsidRPr="005149B7" w:rsidRDefault="00113F63" w:rsidP="00FC05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Product size (</w:t>
            </w:r>
            <w:proofErr w:type="spellStart"/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113F63" w:rsidRPr="005149B7" w:rsidRDefault="00113F63" w:rsidP="00FC05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Annealing</w:t>
            </w:r>
          </w:p>
          <w:p w:rsidR="00113F63" w:rsidRPr="005149B7" w:rsidRDefault="00113F63" w:rsidP="00FC05F4">
            <w:pPr>
              <w:spacing w:line="480" w:lineRule="auto"/>
              <w:ind w:left="360" w:hangingChars="150" w:hanging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temperature (</w:t>
            </w:r>
            <w:r w:rsidRPr="005E438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°C</w:t>
            </w: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13F63" w:rsidRPr="005149B7" w:rsidTr="00FC05F4">
        <w:trPr>
          <w:trHeight w:val="270"/>
        </w:trPr>
        <w:tc>
          <w:tcPr>
            <w:tcW w:w="959" w:type="dxa"/>
            <w:tcBorders>
              <w:top w:val="single" w:sz="8" w:space="0" w:color="auto"/>
            </w:tcBorders>
            <w:noWrap/>
            <w:hideMark/>
          </w:tcPr>
          <w:p w:rsidR="00113F63" w:rsidRPr="005149B7" w:rsidRDefault="00113F63" w:rsidP="00FC05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Ya-1</w:t>
            </w:r>
          </w:p>
        </w:tc>
        <w:tc>
          <w:tcPr>
            <w:tcW w:w="4111" w:type="dxa"/>
            <w:tcBorders>
              <w:top w:val="single" w:sz="8" w:space="0" w:color="auto"/>
            </w:tcBorders>
            <w:noWrap/>
            <w:hideMark/>
          </w:tcPr>
          <w:p w:rsidR="00113F63" w:rsidRPr="005149B7" w:rsidRDefault="00113F63" w:rsidP="00FC05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AGCATGGCACTGAAGCTGC</w:t>
            </w:r>
          </w:p>
        </w:tc>
        <w:tc>
          <w:tcPr>
            <w:tcW w:w="3969" w:type="dxa"/>
            <w:tcBorders>
              <w:top w:val="single" w:sz="8" w:space="0" w:color="auto"/>
            </w:tcBorders>
            <w:noWrap/>
            <w:hideMark/>
          </w:tcPr>
          <w:p w:rsidR="00113F63" w:rsidRPr="005149B7" w:rsidRDefault="00113F63" w:rsidP="00FC05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CTTTTCTATCGCCTATACTAGGAC</w:t>
            </w:r>
          </w:p>
        </w:tc>
        <w:tc>
          <w:tcPr>
            <w:tcW w:w="1649" w:type="dxa"/>
            <w:tcBorders>
              <w:top w:val="single" w:sz="8" w:space="0" w:color="auto"/>
            </w:tcBorders>
            <w:noWrap/>
            <w:hideMark/>
          </w:tcPr>
          <w:p w:rsidR="00113F63" w:rsidRPr="005149B7" w:rsidRDefault="00113F63" w:rsidP="00FC05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40-1224</w:t>
            </w:r>
          </w:p>
        </w:tc>
        <w:tc>
          <w:tcPr>
            <w:tcW w:w="1846" w:type="dxa"/>
            <w:tcBorders>
              <w:top w:val="single" w:sz="8" w:space="0" w:color="auto"/>
            </w:tcBorders>
            <w:noWrap/>
            <w:hideMark/>
          </w:tcPr>
          <w:p w:rsidR="00113F63" w:rsidRPr="005149B7" w:rsidRDefault="00113F63" w:rsidP="00FC05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1184</w:t>
            </w:r>
          </w:p>
        </w:tc>
        <w:tc>
          <w:tcPr>
            <w:tcW w:w="1640" w:type="dxa"/>
            <w:tcBorders>
              <w:top w:val="single" w:sz="8" w:space="0" w:color="auto"/>
            </w:tcBorders>
            <w:noWrap/>
            <w:hideMark/>
          </w:tcPr>
          <w:p w:rsidR="00113F63" w:rsidRPr="005149B7" w:rsidRDefault="00113F63" w:rsidP="00FC05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F3E7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113F63" w:rsidRPr="005149B7" w:rsidTr="00FC05F4">
        <w:trPr>
          <w:trHeight w:val="270"/>
        </w:trPr>
        <w:tc>
          <w:tcPr>
            <w:tcW w:w="959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Ya-2</w:t>
            </w:r>
          </w:p>
        </w:tc>
        <w:tc>
          <w:tcPr>
            <w:tcW w:w="4111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GGTAAGTGTACCGGAAGGTG</w:t>
            </w:r>
          </w:p>
        </w:tc>
        <w:tc>
          <w:tcPr>
            <w:tcW w:w="3969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CCACAGGGTCTTCTCGTC</w:t>
            </w:r>
          </w:p>
        </w:tc>
        <w:tc>
          <w:tcPr>
            <w:tcW w:w="1649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1055-2217</w:t>
            </w:r>
          </w:p>
        </w:tc>
        <w:tc>
          <w:tcPr>
            <w:tcW w:w="1846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1160</w:t>
            </w:r>
          </w:p>
        </w:tc>
        <w:tc>
          <w:tcPr>
            <w:tcW w:w="1640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F3E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113F63" w:rsidRPr="005149B7" w:rsidTr="00FC05F4">
        <w:trPr>
          <w:trHeight w:val="270"/>
        </w:trPr>
        <w:tc>
          <w:tcPr>
            <w:tcW w:w="959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Ya-3</w:t>
            </w:r>
          </w:p>
        </w:tc>
        <w:tc>
          <w:tcPr>
            <w:tcW w:w="4111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AATCTGTGAAAGGAACTCGGC</w:t>
            </w:r>
          </w:p>
        </w:tc>
        <w:tc>
          <w:tcPr>
            <w:tcW w:w="3969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ATCATAGGATTGAGTAGACGGC</w:t>
            </w:r>
          </w:p>
        </w:tc>
        <w:tc>
          <w:tcPr>
            <w:tcW w:w="1649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1971-3196</w:t>
            </w:r>
          </w:p>
        </w:tc>
        <w:tc>
          <w:tcPr>
            <w:tcW w:w="1846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1225</w:t>
            </w:r>
          </w:p>
        </w:tc>
        <w:tc>
          <w:tcPr>
            <w:tcW w:w="1640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113F63" w:rsidRPr="005149B7" w:rsidTr="00FC05F4">
        <w:trPr>
          <w:trHeight w:val="270"/>
        </w:trPr>
        <w:tc>
          <w:tcPr>
            <w:tcW w:w="959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Ya-4</w:t>
            </w:r>
          </w:p>
        </w:tc>
        <w:tc>
          <w:tcPr>
            <w:tcW w:w="4111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TCATTAAAGAGCCCATTCGACC</w:t>
            </w:r>
          </w:p>
        </w:tc>
        <w:tc>
          <w:tcPr>
            <w:tcW w:w="3969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TTGCGGCTTCTACTGCTCG</w:t>
            </w:r>
          </w:p>
        </w:tc>
        <w:tc>
          <w:tcPr>
            <w:tcW w:w="1649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3050-4187</w:t>
            </w:r>
          </w:p>
        </w:tc>
        <w:tc>
          <w:tcPr>
            <w:tcW w:w="1846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1137</w:t>
            </w:r>
          </w:p>
        </w:tc>
        <w:tc>
          <w:tcPr>
            <w:tcW w:w="1640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113F63" w:rsidRPr="005149B7" w:rsidTr="00FC05F4">
        <w:trPr>
          <w:trHeight w:val="270"/>
        </w:trPr>
        <w:tc>
          <w:tcPr>
            <w:tcW w:w="959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Ya-5</w:t>
            </w:r>
          </w:p>
        </w:tc>
        <w:tc>
          <w:tcPr>
            <w:tcW w:w="4111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CCATACCCCGGAAATGATGG</w:t>
            </w:r>
          </w:p>
        </w:tc>
        <w:tc>
          <w:tcPr>
            <w:tcW w:w="3969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CGAAGCCCGTCTGTCTAG</w:t>
            </w:r>
          </w:p>
        </w:tc>
        <w:tc>
          <w:tcPr>
            <w:tcW w:w="1649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4016-5210</w:t>
            </w:r>
          </w:p>
        </w:tc>
        <w:tc>
          <w:tcPr>
            <w:tcW w:w="1846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1194</w:t>
            </w:r>
          </w:p>
        </w:tc>
        <w:tc>
          <w:tcPr>
            <w:tcW w:w="1640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113F63" w:rsidRPr="005149B7" w:rsidTr="00FC05F4">
        <w:trPr>
          <w:trHeight w:val="270"/>
        </w:trPr>
        <w:tc>
          <w:tcPr>
            <w:tcW w:w="959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Ya-6</w:t>
            </w:r>
          </w:p>
        </w:tc>
        <w:tc>
          <w:tcPr>
            <w:tcW w:w="4111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CACGCCCACCGCAATCCT</w:t>
            </w:r>
          </w:p>
        </w:tc>
        <w:tc>
          <w:tcPr>
            <w:tcW w:w="3969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GATGGATAGCATGGCTCAGAC</w:t>
            </w:r>
          </w:p>
        </w:tc>
        <w:tc>
          <w:tcPr>
            <w:tcW w:w="1649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5002-6244</w:t>
            </w:r>
          </w:p>
        </w:tc>
        <w:tc>
          <w:tcPr>
            <w:tcW w:w="1846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1242</w:t>
            </w:r>
          </w:p>
        </w:tc>
        <w:tc>
          <w:tcPr>
            <w:tcW w:w="1640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113F63" w:rsidRPr="005149B7" w:rsidTr="00FC05F4">
        <w:trPr>
          <w:trHeight w:val="270"/>
        </w:trPr>
        <w:tc>
          <w:tcPr>
            <w:tcW w:w="959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Ya-7</w:t>
            </w:r>
          </w:p>
        </w:tc>
        <w:tc>
          <w:tcPr>
            <w:tcW w:w="4111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GATTCTTCGGCCACCCAG</w:t>
            </w:r>
          </w:p>
        </w:tc>
        <w:tc>
          <w:tcPr>
            <w:tcW w:w="3969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GGCTTTTAGTGTGAGGTCTGG</w:t>
            </w:r>
          </w:p>
        </w:tc>
        <w:tc>
          <w:tcPr>
            <w:tcW w:w="1649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6148-7382</w:t>
            </w:r>
          </w:p>
        </w:tc>
        <w:tc>
          <w:tcPr>
            <w:tcW w:w="1846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1234</w:t>
            </w:r>
          </w:p>
        </w:tc>
        <w:tc>
          <w:tcPr>
            <w:tcW w:w="1640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F3E7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113F63" w:rsidRPr="005149B7" w:rsidTr="00FC05F4">
        <w:trPr>
          <w:trHeight w:val="270"/>
        </w:trPr>
        <w:tc>
          <w:tcPr>
            <w:tcW w:w="959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Ya-8</w:t>
            </w:r>
          </w:p>
        </w:tc>
        <w:tc>
          <w:tcPr>
            <w:tcW w:w="4111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GAATTTCACGACCACGCTCTG</w:t>
            </w:r>
          </w:p>
        </w:tc>
        <w:tc>
          <w:tcPr>
            <w:tcW w:w="3969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GGCTAAGGAGGCTGATGG</w:t>
            </w:r>
          </w:p>
        </w:tc>
        <w:tc>
          <w:tcPr>
            <w:tcW w:w="1649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7129-8389</w:t>
            </w:r>
          </w:p>
        </w:tc>
        <w:tc>
          <w:tcPr>
            <w:tcW w:w="1846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1260</w:t>
            </w:r>
          </w:p>
        </w:tc>
        <w:tc>
          <w:tcPr>
            <w:tcW w:w="1640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113F63" w:rsidRPr="005149B7" w:rsidTr="00FC05F4">
        <w:trPr>
          <w:trHeight w:val="270"/>
        </w:trPr>
        <w:tc>
          <w:tcPr>
            <w:tcW w:w="959" w:type="dxa"/>
            <w:tcBorders>
              <w:bottom w:val="nil"/>
            </w:tcBorders>
            <w:noWrap/>
            <w:hideMark/>
          </w:tcPr>
          <w:p w:rsidR="00113F63" w:rsidRPr="005149B7" w:rsidRDefault="00113F63" w:rsidP="00FC05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Ya-9</w:t>
            </w:r>
          </w:p>
        </w:tc>
        <w:tc>
          <w:tcPr>
            <w:tcW w:w="4111" w:type="dxa"/>
            <w:tcBorders>
              <w:bottom w:val="nil"/>
            </w:tcBorders>
            <w:noWrap/>
            <w:hideMark/>
          </w:tcPr>
          <w:p w:rsidR="00113F63" w:rsidRPr="005149B7" w:rsidRDefault="00113F63" w:rsidP="00FC05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CGGTGAATCAACAACCGACT</w:t>
            </w:r>
          </w:p>
        </w:tc>
        <w:tc>
          <w:tcPr>
            <w:tcW w:w="3969" w:type="dxa"/>
            <w:tcBorders>
              <w:bottom w:val="nil"/>
            </w:tcBorders>
            <w:noWrap/>
            <w:hideMark/>
          </w:tcPr>
          <w:p w:rsidR="00113F63" w:rsidRPr="005149B7" w:rsidRDefault="00113F63" w:rsidP="00FC05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TTAGTCGGAGGAGGCAGAC</w:t>
            </w:r>
          </w:p>
        </w:tc>
        <w:tc>
          <w:tcPr>
            <w:tcW w:w="1649" w:type="dxa"/>
            <w:tcBorders>
              <w:bottom w:val="nil"/>
            </w:tcBorders>
            <w:noWrap/>
            <w:hideMark/>
          </w:tcPr>
          <w:p w:rsidR="00113F63" w:rsidRPr="005149B7" w:rsidRDefault="00113F63" w:rsidP="00FC05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8152-9358</w:t>
            </w:r>
          </w:p>
        </w:tc>
        <w:tc>
          <w:tcPr>
            <w:tcW w:w="1846" w:type="dxa"/>
            <w:tcBorders>
              <w:bottom w:val="nil"/>
            </w:tcBorders>
            <w:noWrap/>
            <w:hideMark/>
          </w:tcPr>
          <w:p w:rsidR="00113F63" w:rsidRPr="005149B7" w:rsidRDefault="00113F63" w:rsidP="00FC05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1206</w:t>
            </w:r>
          </w:p>
        </w:tc>
        <w:tc>
          <w:tcPr>
            <w:tcW w:w="1640" w:type="dxa"/>
            <w:tcBorders>
              <w:bottom w:val="nil"/>
            </w:tcBorders>
            <w:noWrap/>
            <w:hideMark/>
          </w:tcPr>
          <w:p w:rsidR="00113F63" w:rsidRPr="005149B7" w:rsidRDefault="00113F63" w:rsidP="00FC05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113F63" w:rsidRPr="005149B7" w:rsidTr="00FC05F4">
        <w:trPr>
          <w:trHeight w:val="270"/>
        </w:trPr>
        <w:tc>
          <w:tcPr>
            <w:tcW w:w="959" w:type="dxa"/>
            <w:tcBorders>
              <w:top w:val="nil"/>
              <w:bottom w:val="nil"/>
            </w:tcBorders>
            <w:noWrap/>
            <w:hideMark/>
          </w:tcPr>
          <w:p w:rsidR="00113F63" w:rsidRPr="005149B7" w:rsidRDefault="00113F63" w:rsidP="00FC05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a-10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hideMark/>
          </w:tcPr>
          <w:p w:rsidR="00113F63" w:rsidRPr="005149B7" w:rsidRDefault="00113F63" w:rsidP="00FC05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ACATGAGCCCACCACAGC</w:t>
            </w:r>
          </w:p>
        </w:tc>
        <w:tc>
          <w:tcPr>
            <w:tcW w:w="3969" w:type="dxa"/>
            <w:tcBorders>
              <w:top w:val="nil"/>
              <w:bottom w:val="nil"/>
            </w:tcBorders>
            <w:noWrap/>
            <w:hideMark/>
          </w:tcPr>
          <w:p w:rsidR="00113F63" w:rsidRPr="005149B7" w:rsidRDefault="00113F63" w:rsidP="00FC05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CATTGGAGGCTGAGGGCG</w:t>
            </w:r>
          </w:p>
        </w:tc>
        <w:tc>
          <w:tcPr>
            <w:tcW w:w="1649" w:type="dxa"/>
            <w:tcBorders>
              <w:top w:val="nil"/>
              <w:bottom w:val="nil"/>
            </w:tcBorders>
            <w:noWrap/>
            <w:hideMark/>
          </w:tcPr>
          <w:p w:rsidR="00113F63" w:rsidRPr="005149B7" w:rsidRDefault="00113F63" w:rsidP="00FC05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9159-10380</w:t>
            </w:r>
          </w:p>
        </w:tc>
        <w:tc>
          <w:tcPr>
            <w:tcW w:w="1846" w:type="dxa"/>
            <w:tcBorders>
              <w:top w:val="nil"/>
              <w:bottom w:val="nil"/>
            </w:tcBorders>
            <w:noWrap/>
            <w:hideMark/>
          </w:tcPr>
          <w:p w:rsidR="00113F63" w:rsidRPr="005149B7" w:rsidRDefault="00113F63" w:rsidP="00FC05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1221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:rsidR="00113F63" w:rsidRPr="005149B7" w:rsidRDefault="00113F63" w:rsidP="00FC05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113F63" w:rsidRPr="005149B7" w:rsidTr="00FC05F4">
        <w:trPr>
          <w:trHeight w:val="270"/>
        </w:trPr>
        <w:tc>
          <w:tcPr>
            <w:tcW w:w="959" w:type="dxa"/>
            <w:tcBorders>
              <w:top w:val="nil"/>
            </w:tcBorders>
            <w:noWrap/>
            <w:hideMark/>
          </w:tcPr>
          <w:p w:rsidR="00113F63" w:rsidRPr="005149B7" w:rsidRDefault="00113F63" w:rsidP="00FC05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Ya-11</w:t>
            </w:r>
          </w:p>
        </w:tc>
        <w:tc>
          <w:tcPr>
            <w:tcW w:w="4111" w:type="dxa"/>
            <w:tcBorders>
              <w:top w:val="nil"/>
            </w:tcBorders>
            <w:noWrap/>
            <w:hideMark/>
          </w:tcPr>
          <w:p w:rsidR="00113F63" w:rsidRPr="005149B7" w:rsidRDefault="00113F63" w:rsidP="00FC05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CTAGCCATCCTAGTAGCCTC</w:t>
            </w:r>
          </w:p>
        </w:tc>
        <w:tc>
          <w:tcPr>
            <w:tcW w:w="3969" w:type="dxa"/>
            <w:tcBorders>
              <w:top w:val="nil"/>
            </w:tcBorders>
            <w:noWrap/>
            <w:hideMark/>
          </w:tcPr>
          <w:p w:rsidR="00113F63" w:rsidRPr="005149B7" w:rsidRDefault="00113F63" w:rsidP="00FC05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ATGCGGTTAGTAGGGTGGC</w:t>
            </w:r>
          </w:p>
        </w:tc>
        <w:tc>
          <w:tcPr>
            <w:tcW w:w="1649" w:type="dxa"/>
            <w:tcBorders>
              <w:top w:val="nil"/>
            </w:tcBorders>
            <w:noWrap/>
            <w:hideMark/>
          </w:tcPr>
          <w:p w:rsidR="00113F63" w:rsidRPr="005149B7" w:rsidRDefault="00113F63" w:rsidP="00FC05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10227-11470</w:t>
            </w:r>
          </w:p>
        </w:tc>
        <w:tc>
          <w:tcPr>
            <w:tcW w:w="1846" w:type="dxa"/>
            <w:tcBorders>
              <w:top w:val="nil"/>
            </w:tcBorders>
            <w:noWrap/>
            <w:hideMark/>
          </w:tcPr>
          <w:p w:rsidR="00113F63" w:rsidRPr="005149B7" w:rsidRDefault="00113F63" w:rsidP="00FC05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1243</w:t>
            </w:r>
          </w:p>
        </w:tc>
        <w:tc>
          <w:tcPr>
            <w:tcW w:w="1640" w:type="dxa"/>
            <w:tcBorders>
              <w:top w:val="nil"/>
            </w:tcBorders>
            <w:noWrap/>
            <w:hideMark/>
          </w:tcPr>
          <w:p w:rsidR="00113F63" w:rsidRPr="005149B7" w:rsidRDefault="00113F63" w:rsidP="00FC05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113F63" w:rsidRPr="005149B7" w:rsidTr="00FC05F4">
        <w:trPr>
          <w:trHeight w:val="270"/>
        </w:trPr>
        <w:tc>
          <w:tcPr>
            <w:tcW w:w="959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Ya-12</w:t>
            </w:r>
          </w:p>
        </w:tc>
        <w:tc>
          <w:tcPr>
            <w:tcW w:w="4111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CCTCCTCCATACTATTCTGCC</w:t>
            </w:r>
          </w:p>
        </w:tc>
        <w:tc>
          <w:tcPr>
            <w:tcW w:w="3969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GTGGGGGTGTACGGCTTG</w:t>
            </w:r>
          </w:p>
        </w:tc>
        <w:tc>
          <w:tcPr>
            <w:tcW w:w="1649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11260-12462</w:t>
            </w:r>
          </w:p>
        </w:tc>
        <w:tc>
          <w:tcPr>
            <w:tcW w:w="1846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1202</w:t>
            </w:r>
          </w:p>
        </w:tc>
        <w:tc>
          <w:tcPr>
            <w:tcW w:w="1640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113F63" w:rsidRPr="005149B7" w:rsidTr="00FC05F4">
        <w:trPr>
          <w:trHeight w:val="270"/>
        </w:trPr>
        <w:tc>
          <w:tcPr>
            <w:tcW w:w="959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Ya-13</w:t>
            </w:r>
          </w:p>
        </w:tc>
        <w:tc>
          <w:tcPr>
            <w:tcW w:w="4111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CCTACTAACATTCCTAATTGCCATG</w:t>
            </w:r>
          </w:p>
        </w:tc>
        <w:tc>
          <w:tcPr>
            <w:tcW w:w="3969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CGATTAGGTGTAGGGCGATG</w:t>
            </w:r>
          </w:p>
        </w:tc>
        <w:tc>
          <w:tcPr>
            <w:tcW w:w="1649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12248-13502</w:t>
            </w:r>
          </w:p>
        </w:tc>
        <w:tc>
          <w:tcPr>
            <w:tcW w:w="1846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1254</w:t>
            </w:r>
          </w:p>
        </w:tc>
        <w:tc>
          <w:tcPr>
            <w:tcW w:w="1640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113F63" w:rsidRPr="005149B7" w:rsidTr="00FC05F4">
        <w:trPr>
          <w:trHeight w:val="270"/>
        </w:trPr>
        <w:tc>
          <w:tcPr>
            <w:tcW w:w="959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Ya-14</w:t>
            </w:r>
          </w:p>
        </w:tc>
        <w:tc>
          <w:tcPr>
            <w:tcW w:w="4111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TAATCACCTCCTTCATCACACC</w:t>
            </w:r>
          </w:p>
        </w:tc>
        <w:tc>
          <w:tcPr>
            <w:tcW w:w="3969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TAATGTGTGGTGGGGTTACTAG</w:t>
            </w:r>
          </w:p>
        </w:tc>
        <w:tc>
          <w:tcPr>
            <w:tcW w:w="1649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13282-14468</w:t>
            </w:r>
          </w:p>
        </w:tc>
        <w:tc>
          <w:tcPr>
            <w:tcW w:w="1846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1186</w:t>
            </w:r>
          </w:p>
        </w:tc>
        <w:tc>
          <w:tcPr>
            <w:tcW w:w="1640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113F63" w:rsidRPr="005149B7" w:rsidTr="00FC05F4">
        <w:trPr>
          <w:trHeight w:val="270"/>
        </w:trPr>
        <w:tc>
          <w:tcPr>
            <w:tcW w:w="959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Ya-15</w:t>
            </w:r>
          </w:p>
        </w:tc>
        <w:tc>
          <w:tcPr>
            <w:tcW w:w="4111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CCCAACCCTAACCCGATTC</w:t>
            </w:r>
          </w:p>
        </w:tc>
        <w:tc>
          <w:tcPr>
            <w:tcW w:w="3969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GGCCGAGCAGGAATAATGAC</w:t>
            </w:r>
          </w:p>
        </w:tc>
        <w:tc>
          <w:tcPr>
            <w:tcW w:w="1649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14218-15503</w:t>
            </w:r>
          </w:p>
        </w:tc>
        <w:tc>
          <w:tcPr>
            <w:tcW w:w="1846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1285</w:t>
            </w:r>
          </w:p>
        </w:tc>
        <w:tc>
          <w:tcPr>
            <w:tcW w:w="1640" w:type="dxa"/>
            <w:noWrap/>
            <w:hideMark/>
          </w:tcPr>
          <w:p w:rsidR="00113F63" w:rsidRPr="005149B7" w:rsidRDefault="00113F63" w:rsidP="00FC05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113F63" w:rsidRPr="005149B7" w:rsidTr="00FC05F4">
        <w:trPr>
          <w:trHeight w:val="270"/>
        </w:trPr>
        <w:tc>
          <w:tcPr>
            <w:tcW w:w="959" w:type="dxa"/>
            <w:tcBorders>
              <w:bottom w:val="single" w:sz="8" w:space="0" w:color="auto"/>
            </w:tcBorders>
            <w:noWrap/>
            <w:hideMark/>
          </w:tcPr>
          <w:p w:rsidR="00113F63" w:rsidRPr="005149B7" w:rsidRDefault="00113F63" w:rsidP="00FC05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Ya-16</w:t>
            </w:r>
          </w:p>
        </w:tc>
        <w:tc>
          <w:tcPr>
            <w:tcW w:w="4111" w:type="dxa"/>
            <w:tcBorders>
              <w:bottom w:val="single" w:sz="8" w:space="0" w:color="auto"/>
            </w:tcBorders>
            <w:noWrap/>
            <w:hideMark/>
          </w:tcPr>
          <w:p w:rsidR="00113F63" w:rsidRPr="005149B7" w:rsidRDefault="00113F63" w:rsidP="00FC05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CACAAGCGCCGCCGCAT</w:t>
            </w:r>
          </w:p>
        </w:tc>
        <w:tc>
          <w:tcPr>
            <w:tcW w:w="3969" w:type="dxa"/>
            <w:tcBorders>
              <w:bottom w:val="single" w:sz="8" w:space="0" w:color="auto"/>
            </w:tcBorders>
            <w:noWrap/>
            <w:hideMark/>
          </w:tcPr>
          <w:p w:rsidR="00113F63" w:rsidRPr="005149B7" w:rsidRDefault="00113F63" w:rsidP="00FC05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ATTTACACTGGGGCGCGG</w:t>
            </w:r>
          </w:p>
        </w:tc>
        <w:tc>
          <w:tcPr>
            <w:tcW w:w="1649" w:type="dxa"/>
            <w:tcBorders>
              <w:bottom w:val="single" w:sz="8" w:space="0" w:color="auto"/>
            </w:tcBorders>
            <w:noWrap/>
            <w:hideMark/>
          </w:tcPr>
          <w:p w:rsidR="00113F63" w:rsidRPr="005149B7" w:rsidRDefault="00113F63" w:rsidP="00FC05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15239-127</w:t>
            </w:r>
          </w:p>
        </w:tc>
        <w:tc>
          <w:tcPr>
            <w:tcW w:w="1846" w:type="dxa"/>
            <w:tcBorders>
              <w:bottom w:val="single" w:sz="8" w:space="0" w:color="auto"/>
            </w:tcBorders>
            <w:noWrap/>
            <w:hideMark/>
          </w:tcPr>
          <w:p w:rsidR="00113F63" w:rsidRPr="005149B7" w:rsidRDefault="00113F63" w:rsidP="00FC05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1537</w:t>
            </w:r>
          </w:p>
        </w:tc>
        <w:tc>
          <w:tcPr>
            <w:tcW w:w="1640" w:type="dxa"/>
            <w:tcBorders>
              <w:bottom w:val="single" w:sz="8" w:space="0" w:color="auto"/>
            </w:tcBorders>
            <w:noWrap/>
            <w:hideMark/>
          </w:tcPr>
          <w:p w:rsidR="00113F63" w:rsidRPr="005149B7" w:rsidRDefault="00113F63" w:rsidP="00FC05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9B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</w:tbl>
    <w:p w:rsidR="00113F63" w:rsidRPr="005149B7" w:rsidRDefault="00113F63">
      <w:pPr>
        <w:rPr>
          <w:rFonts w:ascii="Times New Roman" w:hAnsi="Times New Roman" w:cs="Times New Roman"/>
          <w:sz w:val="24"/>
          <w:szCs w:val="24"/>
        </w:rPr>
      </w:pPr>
    </w:p>
    <w:sectPr w:rsidR="00113F63" w:rsidRPr="005149B7" w:rsidSect="005149B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1E87" w:rsidRDefault="00691E87" w:rsidP="005149B7">
      <w:r>
        <w:separator/>
      </w:r>
    </w:p>
  </w:endnote>
  <w:endnote w:type="continuationSeparator" w:id="0">
    <w:p w:rsidR="00691E87" w:rsidRDefault="00691E87" w:rsidP="005149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1E87" w:rsidRDefault="00691E87" w:rsidP="005149B7">
      <w:r>
        <w:separator/>
      </w:r>
    </w:p>
  </w:footnote>
  <w:footnote w:type="continuationSeparator" w:id="0">
    <w:p w:rsidR="00691E87" w:rsidRDefault="00691E87" w:rsidP="005149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249A"/>
    <w:rsid w:val="00000C85"/>
    <w:rsid w:val="00000DD2"/>
    <w:rsid w:val="0000185C"/>
    <w:rsid w:val="00002B86"/>
    <w:rsid w:val="000045AF"/>
    <w:rsid w:val="000067B1"/>
    <w:rsid w:val="00007A5A"/>
    <w:rsid w:val="00007A92"/>
    <w:rsid w:val="000119E7"/>
    <w:rsid w:val="00011E6A"/>
    <w:rsid w:val="00011EAF"/>
    <w:rsid w:val="000149CB"/>
    <w:rsid w:val="000150E6"/>
    <w:rsid w:val="00015B7B"/>
    <w:rsid w:val="0002351C"/>
    <w:rsid w:val="00033073"/>
    <w:rsid w:val="000333E6"/>
    <w:rsid w:val="000338FB"/>
    <w:rsid w:val="00033B05"/>
    <w:rsid w:val="00034450"/>
    <w:rsid w:val="000352F1"/>
    <w:rsid w:val="00036D29"/>
    <w:rsid w:val="00037344"/>
    <w:rsid w:val="000415DD"/>
    <w:rsid w:val="00041948"/>
    <w:rsid w:val="00041F1C"/>
    <w:rsid w:val="00043EC0"/>
    <w:rsid w:val="000456C0"/>
    <w:rsid w:val="0004629C"/>
    <w:rsid w:val="0004685F"/>
    <w:rsid w:val="00047412"/>
    <w:rsid w:val="00047736"/>
    <w:rsid w:val="0004784D"/>
    <w:rsid w:val="00047F27"/>
    <w:rsid w:val="00050359"/>
    <w:rsid w:val="00050870"/>
    <w:rsid w:val="00054607"/>
    <w:rsid w:val="00054EE1"/>
    <w:rsid w:val="00055077"/>
    <w:rsid w:val="00060715"/>
    <w:rsid w:val="0006188C"/>
    <w:rsid w:val="00061E36"/>
    <w:rsid w:val="000625B2"/>
    <w:rsid w:val="0006343A"/>
    <w:rsid w:val="00063C71"/>
    <w:rsid w:val="00066F0C"/>
    <w:rsid w:val="00067D98"/>
    <w:rsid w:val="00070BF8"/>
    <w:rsid w:val="000713AD"/>
    <w:rsid w:val="0007260F"/>
    <w:rsid w:val="00073EA8"/>
    <w:rsid w:val="0007444F"/>
    <w:rsid w:val="000744C0"/>
    <w:rsid w:val="000745F1"/>
    <w:rsid w:val="000801C3"/>
    <w:rsid w:val="000815C2"/>
    <w:rsid w:val="00082EB5"/>
    <w:rsid w:val="000835C7"/>
    <w:rsid w:val="00084285"/>
    <w:rsid w:val="000843ED"/>
    <w:rsid w:val="00084428"/>
    <w:rsid w:val="00084465"/>
    <w:rsid w:val="00086F78"/>
    <w:rsid w:val="00087075"/>
    <w:rsid w:val="0008727D"/>
    <w:rsid w:val="00090149"/>
    <w:rsid w:val="000923DB"/>
    <w:rsid w:val="00093BBC"/>
    <w:rsid w:val="000951E7"/>
    <w:rsid w:val="0009752A"/>
    <w:rsid w:val="00097584"/>
    <w:rsid w:val="000A1E26"/>
    <w:rsid w:val="000A2B51"/>
    <w:rsid w:val="000A34FE"/>
    <w:rsid w:val="000B1484"/>
    <w:rsid w:val="000B19BE"/>
    <w:rsid w:val="000B1F93"/>
    <w:rsid w:val="000B2C5A"/>
    <w:rsid w:val="000B2E70"/>
    <w:rsid w:val="000B7C68"/>
    <w:rsid w:val="000C2408"/>
    <w:rsid w:val="000C4A59"/>
    <w:rsid w:val="000C59D8"/>
    <w:rsid w:val="000C5AB8"/>
    <w:rsid w:val="000C7185"/>
    <w:rsid w:val="000D01E2"/>
    <w:rsid w:val="000D1050"/>
    <w:rsid w:val="000D1D48"/>
    <w:rsid w:val="000D5EC0"/>
    <w:rsid w:val="000D6770"/>
    <w:rsid w:val="000E0CF7"/>
    <w:rsid w:val="000E1DE6"/>
    <w:rsid w:val="000E3DB3"/>
    <w:rsid w:val="000E3F21"/>
    <w:rsid w:val="000E46F4"/>
    <w:rsid w:val="000E5087"/>
    <w:rsid w:val="000E6E74"/>
    <w:rsid w:val="000E7050"/>
    <w:rsid w:val="000E76D1"/>
    <w:rsid w:val="000F05D5"/>
    <w:rsid w:val="000F0A1D"/>
    <w:rsid w:val="000F3E70"/>
    <w:rsid w:val="000F6520"/>
    <w:rsid w:val="001002BC"/>
    <w:rsid w:val="00103776"/>
    <w:rsid w:val="0010682E"/>
    <w:rsid w:val="00106936"/>
    <w:rsid w:val="00110132"/>
    <w:rsid w:val="00113F63"/>
    <w:rsid w:val="00116A18"/>
    <w:rsid w:val="00117790"/>
    <w:rsid w:val="001207DB"/>
    <w:rsid w:val="00123627"/>
    <w:rsid w:val="001239F5"/>
    <w:rsid w:val="00126C13"/>
    <w:rsid w:val="00130258"/>
    <w:rsid w:val="00132A16"/>
    <w:rsid w:val="00132F21"/>
    <w:rsid w:val="00132FBD"/>
    <w:rsid w:val="00133FD7"/>
    <w:rsid w:val="00134777"/>
    <w:rsid w:val="00135889"/>
    <w:rsid w:val="00136823"/>
    <w:rsid w:val="0014076B"/>
    <w:rsid w:val="00140AC4"/>
    <w:rsid w:val="00140E37"/>
    <w:rsid w:val="0014105F"/>
    <w:rsid w:val="00142DD0"/>
    <w:rsid w:val="00143492"/>
    <w:rsid w:val="00143EBB"/>
    <w:rsid w:val="00145C3C"/>
    <w:rsid w:val="00147215"/>
    <w:rsid w:val="00147781"/>
    <w:rsid w:val="00150DB3"/>
    <w:rsid w:val="00154996"/>
    <w:rsid w:val="00154E34"/>
    <w:rsid w:val="00155E91"/>
    <w:rsid w:val="00156454"/>
    <w:rsid w:val="001619E0"/>
    <w:rsid w:val="00164AB2"/>
    <w:rsid w:val="00164E47"/>
    <w:rsid w:val="00167902"/>
    <w:rsid w:val="001710A4"/>
    <w:rsid w:val="00171BF7"/>
    <w:rsid w:val="0017210D"/>
    <w:rsid w:val="0017661D"/>
    <w:rsid w:val="00176BA7"/>
    <w:rsid w:val="00180BB6"/>
    <w:rsid w:val="0018184B"/>
    <w:rsid w:val="00187DF1"/>
    <w:rsid w:val="0019231C"/>
    <w:rsid w:val="00192B9B"/>
    <w:rsid w:val="00192D8F"/>
    <w:rsid w:val="00194C68"/>
    <w:rsid w:val="001A130D"/>
    <w:rsid w:val="001A1A24"/>
    <w:rsid w:val="001A1B44"/>
    <w:rsid w:val="001A1D2E"/>
    <w:rsid w:val="001A23C2"/>
    <w:rsid w:val="001A2DD8"/>
    <w:rsid w:val="001A2FB8"/>
    <w:rsid w:val="001A4124"/>
    <w:rsid w:val="001A56B1"/>
    <w:rsid w:val="001A5A98"/>
    <w:rsid w:val="001A5CAE"/>
    <w:rsid w:val="001A7976"/>
    <w:rsid w:val="001B1964"/>
    <w:rsid w:val="001B3F86"/>
    <w:rsid w:val="001B4651"/>
    <w:rsid w:val="001B5643"/>
    <w:rsid w:val="001B6404"/>
    <w:rsid w:val="001B6800"/>
    <w:rsid w:val="001C218A"/>
    <w:rsid w:val="001C32D5"/>
    <w:rsid w:val="001C4DDD"/>
    <w:rsid w:val="001C59AB"/>
    <w:rsid w:val="001D202D"/>
    <w:rsid w:val="001D23A0"/>
    <w:rsid w:val="001D29CC"/>
    <w:rsid w:val="001D356B"/>
    <w:rsid w:val="001D6196"/>
    <w:rsid w:val="001D68B8"/>
    <w:rsid w:val="001D6ECC"/>
    <w:rsid w:val="001D7EF2"/>
    <w:rsid w:val="001E0217"/>
    <w:rsid w:val="001E0379"/>
    <w:rsid w:val="001E1CB6"/>
    <w:rsid w:val="001E3632"/>
    <w:rsid w:val="001F1450"/>
    <w:rsid w:val="001F1975"/>
    <w:rsid w:val="001F5540"/>
    <w:rsid w:val="001F6977"/>
    <w:rsid w:val="001F6D31"/>
    <w:rsid w:val="001F7BE3"/>
    <w:rsid w:val="00200439"/>
    <w:rsid w:val="00200796"/>
    <w:rsid w:val="002025DE"/>
    <w:rsid w:val="00202DA5"/>
    <w:rsid w:val="00205958"/>
    <w:rsid w:val="00206D2D"/>
    <w:rsid w:val="0021086B"/>
    <w:rsid w:val="00210B82"/>
    <w:rsid w:val="00211892"/>
    <w:rsid w:val="00213F2C"/>
    <w:rsid w:val="002156B4"/>
    <w:rsid w:val="00217965"/>
    <w:rsid w:val="00221B1B"/>
    <w:rsid w:val="00223769"/>
    <w:rsid w:val="00226921"/>
    <w:rsid w:val="00230373"/>
    <w:rsid w:val="00234C3A"/>
    <w:rsid w:val="00237218"/>
    <w:rsid w:val="002464E9"/>
    <w:rsid w:val="00250B8C"/>
    <w:rsid w:val="00253507"/>
    <w:rsid w:val="0025461C"/>
    <w:rsid w:val="00255569"/>
    <w:rsid w:val="00272516"/>
    <w:rsid w:val="002730F8"/>
    <w:rsid w:val="002741DD"/>
    <w:rsid w:val="002764C3"/>
    <w:rsid w:val="002778CE"/>
    <w:rsid w:val="00281D49"/>
    <w:rsid w:val="002824F2"/>
    <w:rsid w:val="00284DD4"/>
    <w:rsid w:val="0028623D"/>
    <w:rsid w:val="00291891"/>
    <w:rsid w:val="002A087B"/>
    <w:rsid w:val="002A0959"/>
    <w:rsid w:val="002A158E"/>
    <w:rsid w:val="002A1C4F"/>
    <w:rsid w:val="002A4E0E"/>
    <w:rsid w:val="002B0AC8"/>
    <w:rsid w:val="002B0E4F"/>
    <w:rsid w:val="002B0E8A"/>
    <w:rsid w:val="002B191A"/>
    <w:rsid w:val="002B2081"/>
    <w:rsid w:val="002B2926"/>
    <w:rsid w:val="002B2D0A"/>
    <w:rsid w:val="002B5C67"/>
    <w:rsid w:val="002B6068"/>
    <w:rsid w:val="002B6811"/>
    <w:rsid w:val="002B7C2E"/>
    <w:rsid w:val="002C0BE7"/>
    <w:rsid w:val="002C0E0C"/>
    <w:rsid w:val="002C5568"/>
    <w:rsid w:val="002C578E"/>
    <w:rsid w:val="002C7ABD"/>
    <w:rsid w:val="002D117E"/>
    <w:rsid w:val="002D1747"/>
    <w:rsid w:val="002D3C76"/>
    <w:rsid w:val="002D70D3"/>
    <w:rsid w:val="002D7D09"/>
    <w:rsid w:val="002E0516"/>
    <w:rsid w:val="002E070F"/>
    <w:rsid w:val="002E0A87"/>
    <w:rsid w:val="002E298E"/>
    <w:rsid w:val="002E32EE"/>
    <w:rsid w:val="002E4EBF"/>
    <w:rsid w:val="002E7D94"/>
    <w:rsid w:val="002F1998"/>
    <w:rsid w:val="002F243E"/>
    <w:rsid w:val="002F2820"/>
    <w:rsid w:val="002F28AD"/>
    <w:rsid w:val="002F2A7A"/>
    <w:rsid w:val="002F3DA8"/>
    <w:rsid w:val="002F482C"/>
    <w:rsid w:val="002F51C0"/>
    <w:rsid w:val="002F5D63"/>
    <w:rsid w:val="002F659E"/>
    <w:rsid w:val="002F6C17"/>
    <w:rsid w:val="002F7C74"/>
    <w:rsid w:val="0030081E"/>
    <w:rsid w:val="00303EF6"/>
    <w:rsid w:val="0030402C"/>
    <w:rsid w:val="00304AB5"/>
    <w:rsid w:val="0030540C"/>
    <w:rsid w:val="00305E86"/>
    <w:rsid w:val="0031035C"/>
    <w:rsid w:val="003107A5"/>
    <w:rsid w:val="00312AF6"/>
    <w:rsid w:val="00313D89"/>
    <w:rsid w:val="00314022"/>
    <w:rsid w:val="0031422C"/>
    <w:rsid w:val="00320798"/>
    <w:rsid w:val="00323437"/>
    <w:rsid w:val="003248F2"/>
    <w:rsid w:val="00324B46"/>
    <w:rsid w:val="0032547B"/>
    <w:rsid w:val="00325FA5"/>
    <w:rsid w:val="00326C1C"/>
    <w:rsid w:val="00331B6D"/>
    <w:rsid w:val="00333F26"/>
    <w:rsid w:val="00335D2C"/>
    <w:rsid w:val="003363CD"/>
    <w:rsid w:val="003363F6"/>
    <w:rsid w:val="003368D9"/>
    <w:rsid w:val="00337597"/>
    <w:rsid w:val="003407D7"/>
    <w:rsid w:val="00341351"/>
    <w:rsid w:val="00342D1F"/>
    <w:rsid w:val="00343000"/>
    <w:rsid w:val="0034461C"/>
    <w:rsid w:val="00344A0B"/>
    <w:rsid w:val="003450E5"/>
    <w:rsid w:val="00347745"/>
    <w:rsid w:val="0035166F"/>
    <w:rsid w:val="003542B8"/>
    <w:rsid w:val="00354CE1"/>
    <w:rsid w:val="0035577B"/>
    <w:rsid w:val="00361B84"/>
    <w:rsid w:val="00362E21"/>
    <w:rsid w:val="003649DE"/>
    <w:rsid w:val="003667A4"/>
    <w:rsid w:val="00367438"/>
    <w:rsid w:val="0036751A"/>
    <w:rsid w:val="00367A9E"/>
    <w:rsid w:val="00371125"/>
    <w:rsid w:val="00371352"/>
    <w:rsid w:val="00371D4D"/>
    <w:rsid w:val="0037392E"/>
    <w:rsid w:val="003739C1"/>
    <w:rsid w:val="00375B01"/>
    <w:rsid w:val="0037670D"/>
    <w:rsid w:val="003800A2"/>
    <w:rsid w:val="00386D5B"/>
    <w:rsid w:val="0038713D"/>
    <w:rsid w:val="003908C3"/>
    <w:rsid w:val="003910A5"/>
    <w:rsid w:val="00391656"/>
    <w:rsid w:val="003924C1"/>
    <w:rsid w:val="00392C41"/>
    <w:rsid w:val="0039331D"/>
    <w:rsid w:val="00393A00"/>
    <w:rsid w:val="0039573B"/>
    <w:rsid w:val="00397F0F"/>
    <w:rsid w:val="003A0F36"/>
    <w:rsid w:val="003A32D0"/>
    <w:rsid w:val="003A5107"/>
    <w:rsid w:val="003A6B3D"/>
    <w:rsid w:val="003A6EE6"/>
    <w:rsid w:val="003B01E4"/>
    <w:rsid w:val="003B09A9"/>
    <w:rsid w:val="003B1B0B"/>
    <w:rsid w:val="003B2828"/>
    <w:rsid w:val="003B4115"/>
    <w:rsid w:val="003B48F3"/>
    <w:rsid w:val="003B5EDC"/>
    <w:rsid w:val="003B6825"/>
    <w:rsid w:val="003C18E5"/>
    <w:rsid w:val="003C34E7"/>
    <w:rsid w:val="003C4AB3"/>
    <w:rsid w:val="003D16FF"/>
    <w:rsid w:val="003D1A4C"/>
    <w:rsid w:val="003D214E"/>
    <w:rsid w:val="003D21FB"/>
    <w:rsid w:val="003D30EE"/>
    <w:rsid w:val="003D4561"/>
    <w:rsid w:val="003D5591"/>
    <w:rsid w:val="003D571D"/>
    <w:rsid w:val="003D69CC"/>
    <w:rsid w:val="003D6A90"/>
    <w:rsid w:val="003D7CA8"/>
    <w:rsid w:val="003D7E05"/>
    <w:rsid w:val="003E04AB"/>
    <w:rsid w:val="003E21E4"/>
    <w:rsid w:val="003E59AE"/>
    <w:rsid w:val="003E6A8E"/>
    <w:rsid w:val="003F2D99"/>
    <w:rsid w:val="0040162A"/>
    <w:rsid w:val="00403BFF"/>
    <w:rsid w:val="0040571E"/>
    <w:rsid w:val="00406098"/>
    <w:rsid w:val="00410B01"/>
    <w:rsid w:val="00410D84"/>
    <w:rsid w:val="004154A5"/>
    <w:rsid w:val="00421461"/>
    <w:rsid w:val="0042167C"/>
    <w:rsid w:val="00423AF6"/>
    <w:rsid w:val="00425BC9"/>
    <w:rsid w:val="00426CD3"/>
    <w:rsid w:val="004276C5"/>
    <w:rsid w:val="00431032"/>
    <w:rsid w:val="0043249A"/>
    <w:rsid w:val="004353AE"/>
    <w:rsid w:val="00440F67"/>
    <w:rsid w:val="00441941"/>
    <w:rsid w:val="00441B04"/>
    <w:rsid w:val="00441B95"/>
    <w:rsid w:val="004438E6"/>
    <w:rsid w:val="00447090"/>
    <w:rsid w:val="004503F8"/>
    <w:rsid w:val="004506D1"/>
    <w:rsid w:val="004506EB"/>
    <w:rsid w:val="00451D22"/>
    <w:rsid w:val="0045286B"/>
    <w:rsid w:val="00452DC5"/>
    <w:rsid w:val="00452F0D"/>
    <w:rsid w:val="00453501"/>
    <w:rsid w:val="0045524E"/>
    <w:rsid w:val="00455E8B"/>
    <w:rsid w:val="0046061E"/>
    <w:rsid w:val="00463107"/>
    <w:rsid w:val="0046347C"/>
    <w:rsid w:val="00464027"/>
    <w:rsid w:val="004665BC"/>
    <w:rsid w:val="0046743A"/>
    <w:rsid w:val="00467A9A"/>
    <w:rsid w:val="0047153B"/>
    <w:rsid w:val="00473AA7"/>
    <w:rsid w:val="00473BDE"/>
    <w:rsid w:val="00473EB1"/>
    <w:rsid w:val="00477E96"/>
    <w:rsid w:val="00480833"/>
    <w:rsid w:val="00481218"/>
    <w:rsid w:val="00482FE5"/>
    <w:rsid w:val="00482FFA"/>
    <w:rsid w:val="00485E3C"/>
    <w:rsid w:val="00490564"/>
    <w:rsid w:val="00490A1A"/>
    <w:rsid w:val="004910C3"/>
    <w:rsid w:val="0049322F"/>
    <w:rsid w:val="0049569C"/>
    <w:rsid w:val="00495D71"/>
    <w:rsid w:val="004960E7"/>
    <w:rsid w:val="0049750E"/>
    <w:rsid w:val="004A0657"/>
    <w:rsid w:val="004A1021"/>
    <w:rsid w:val="004A17B8"/>
    <w:rsid w:val="004A1FED"/>
    <w:rsid w:val="004A59A8"/>
    <w:rsid w:val="004A5F63"/>
    <w:rsid w:val="004A6812"/>
    <w:rsid w:val="004A6A6E"/>
    <w:rsid w:val="004A6E7B"/>
    <w:rsid w:val="004A7DBB"/>
    <w:rsid w:val="004A7F72"/>
    <w:rsid w:val="004B1B3B"/>
    <w:rsid w:val="004B5C69"/>
    <w:rsid w:val="004B60A3"/>
    <w:rsid w:val="004C178A"/>
    <w:rsid w:val="004C28C8"/>
    <w:rsid w:val="004C3480"/>
    <w:rsid w:val="004C7BDF"/>
    <w:rsid w:val="004D0593"/>
    <w:rsid w:val="004D7C3C"/>
    <w:rsid w:val="004E1575"/>
    <w:rsid w:val="004E39F3"/>
    <w:rsid w:val="004E5CB2"/>
    <w:rsid w:val="004E68A0"/>
    <w:rsid w:val="004E6D58"/>
    <w:rsid w:val="004F00FD"/>
    <w:rsid w:val="004F0D73"/>
    <w:rsid w:val="004F1633"/>
    <w:rsid w:val="004F3295"/>
    <w:rsid w:val="004F35BE"/>
    <w:rsid w:val="004F4EC3"/>
    <w:rsid w:val="005004E7"/>
    <w:rsid w:val="00500670"/>
    <w:rsid w:val="00501130"/>
    <w:rsid w:val="00502543"/>
    <w:rsid w:val="00505765"/>
    <w:rsid w:val="0050766B"/>
    <w:rsid w:val="00507CDE"/>
    <w:rsid w:val="005119E8"/>
    <w:rsid w:val="0051220A"/>
    <w:rsid w:val="005135E5"/>
    <w:rsid w:val="00513AF1"/>
    <w:rsid w:val="00514185"/>
    <w:rsid w:val="005148DC"/>
    <w:rsid w:val="005149B7"/>
    <w:rsid w:val="005156C8"/>
    <w:rsid w:val="00515ED6"/>
    <w:rsid w:val="0051610E"/>
    <w:rsid w:val="00516F73"/>
    <w:rsid w:val="0051725E"/>
    <w:rsid w:val="00517B10"/>
    <w:rsid w:val="00520056"/>
    <w:rsid w:val="00522A3D"/>
    <w:rsid w:val="00523DDC"/>
    <w:rsid w:val="00524CE1"/>
    <w:rsid w:val="00525808"/>
    <w:rsid w:val="00532364"/>
    <w:rsid w:val="00532774"/>
    <w:rsid w:val="0053666A"/>
    <w:rsid w:val="005379B1"/>
    <w:rsid w:val="00537E60"/>
    <w:rsid w:val="00541947"/>
    <w:rsid w:val="00542483"/>
    <w:rsid w:val="005438AF"/>
    <w:rsid w:val="00543909"/>
    <w:rsid w:val="00544EB4"/>
    <w:rsid w:val="0054652C"/>
    <w:rsid w:val="00547890"/>
    <w:rsid w:val="00550308"/>
    <w:rsid w:val="0055097C"/>
    <w:rsid w:val="0055326E"/>
    <w:rsid w:val="00553FC0"/>
    <w:rsid w:val="005559AE"/>
    <w:rsid w:val="005559D6"/>
    <w:rsid w:val="005559EC"/>
    <w:rsid w:val="0055749E"/>
    <w:rsid w:val="005636A4"/>
    <w:rsid w:val="00563F37"/>
    <w:rsid w:val="005642D1"/>
    <w:rsid w:val="0056471D"/>
    <w:rsid w:val="00570BD9"/>
    <w:rsid w:val="00571264"/>
    <w:rsid w:val="005720CF"/>
    <w:rsid w:val="00572E01"/>
    <w:rsid w:val="005778EB"/>
    <w:rsid w:val="00581984"/>
    <w:rsid w:val="00583533"/>
    <w:rsid w:val="0058746B"/>
    <w:rsid w:val="005878DF"/>
    <w:rsid w:val="00591402"/>
    <w:rsid w:val="005917D1"/>
    <w:rsid w:val="00591A18"/>
    <w:rsid w:val="00593122"/>
    <w:rsid w:val="005931C5"/>
    <w:rsid w:val="00593200"/>
    <w:rsid w:val="00594607"/>
    <w:rsid w:val="00595300"/>
    <w:rsid w:val="00597AB1"/>
    <w:rsid w:val="005A1033"/>
    <w:rsid w:val="005A2F75"/>
    <w:rsid w:val="005A51CE"/>
    <w:rsid w:val="005A7E83"/>
    <w:rsid w:val="005B1D54"/>
    <w:rsid w:val="005B7183"/>
    <w:rsid w:val="005C0888"/>
    <w:rsid w:val="005C28E2"/>
    <w:rsid w:val="005C2C36"/>
    <w:rsid w:val="005C3E51"/>
    <w:rsid w:val="005C40AE"/>
    <w:rsid w:val="005C493A"/>
    <w:rsid w:val="005C4D07"/>
    <w:rsid w:val="005C5320"/>
    <w:rsid w:val="005D01FE"/>
    <w:rsid w:val="005D0FCC"/>
    <w:rsid w:val="005D2693"/>
    <w:rsid w:val="005D483D"/>
    <w:rsid w:val="005E0FAE"/>
    <w:rsid w:val="005E10F7"/>
    <w:rsid w:val="005E14E9"/>
    <w:rsid w:val="005E3477"/>
    <w:rsid w:val="005E4382"/>
    <w:rsid w:val="005F00EC"/>
    <w:rsid w:val="005F041F"/>
    <w:rsid w:val="005F0481"/>
    <w:rsid w:val="005F10C3"/>
    <w:rsid w:val="005F3D2D"/>
    <w:rsid w:val="005F4B17"/>
    <w:rsid w:val="005F7698"/>
    <w:rsid w:val="0060256F"/>
    <w:rsid w:val="00603045"/>
    <w:rsid w:val="0060311D"/>
    <w:rsid w:val="006031B2"/>
    <w:rsid w:val="00604174"/>
    <w:rsid w:val="00604EB5"/>
    <w:rsid w:val="00605B8C"/>
    <w:rsid w:val="006107B3"/>
    <w:rsid w:val="00612269"/>
    <w:rsid w:val="00614ABF"/>
    <w:rsid w:val="00615521"/>
    <w:rsid w:val="006159E5"/>
    <w:rsid w:val="00620C93"/>
    <w:rsid w:val="00622426"/>
    <w:rsid w:val="00623035"/>
    <w:rsid w:val="006233FD"/>
    <w:rsid w:val="00624836"/>
    <w:rsid w:val="006275F9"/>
    <w:rsid w:val="00640DF8"/>
    <w:rsid w:val="00645B7F"/>
    <w:rsid w:val="00645FC5"/>
    <w:rsid w:val="00646D99"/>
    <w:rsid w:val="00647BAC"/>
    <w:rsid w:val="006507B6"/>
    <w:rsid w:val="00651455"/>
    <w:rsid w:val="00652765"/>
    <w:rsid w:val="00655B4F"/>
    <w:rsid w:val="00656A75"/>
    <w:rsid w:val="006570B5"/>
    <w:rsid w:val="0065749C"/>
    <w:rsid w:val="00657563"/>
    <w:rsid w:val="00657A54"/>
    <w:rsid w:val="00657F29"/>
    <w:rsid w:val="006613AA"/>
    <w:rsid w:val="00661EE9"/>
    <w:rsid w:val="00662440"/>
    <w:rsid w:val="006628DD"/>
    <w:rsid w:val="00665418"/>
    <w:rsid w:val="00666531"/>
    <w:rsid w:val="0066697C"/>
    <w:rsid w:val="00670128"/>
    <w:rsid w:val="00670CE2"/>
    <w:rsid w:val="00673570"/>
    <w:rsid w:val="006741EE"/>
    <w:rsid w:val="00676577"/>
    <w:rsid w:val="0067768E"/>
    <w:rsid w:val="00681DFB"/>
    <w:rsid w:val="00685944"/>
    <w:rsid w:val="00691E87"/>
    <w:rsid w:val="00691EEE"/>
    <w:rsid w:val="00693586"/>
    <w:rsid w:val="006939A5"/>
    <w:rsid w:val="00694CFA"/>
    <w:rsid w:val="006969F8"/>
    <w:rsid w:val="00696BDC"/>
    <w:rsid w:val="00697854"/>
    <w:rsid w:val="00697D87"/>
    <w:rsid w:val="006A0D9B"/>
    <w:rsid w:val="006A1A1F"/>
    <w:rsid w:val="006A2695"/>
    <w:rsid w:val="006A44FE"/>
    <w:rsid w:val="006A4A7C"/>
    <w:rsid w:val="006A52AC"/>
    <w:rsid w:val="006A5943"/>
    <w:rsid w:val="006A6E58"/>
    <w:rsid w:val="006A7180"/>
    <w:rsid w:val="006A7ABE"/>
    <w:rsid w:val="006B0A1D"/>
    <w:rsid w:val="006B2480"/>
    <w:rsid w:val="006B3631"/>
    <w:rsid w:val="006B40AD"/>
    <w:rsid w:val="006B6024"/>
    <w:rsid w:val="006B6B44"/>
    <w:rsid w:val="006B6C68"/>
    <w:rsid w:val="006C3EFC"/>
    <w:rsid w:val="006D114C"/>
    <w:rsid w:val="006D2A80"/>
    <w:rsid w:val="006D2BAF"/>
    <w:rsid w:val="006D4211"/>
    <w:rsid w:val="006E074D"/>
    <w:rsid w:val="006E15F6"/>
    <w:rsid w:val="006E3769"/>
    <w:rsid w:val="006E48EC"/>
    <w:rsid w:val="006E4E67"/>
    <w:rsid w:val="006E7165"/>
    <w:rsid w:val="006F7005"/>
    <w:rsid w:val="006F7178"/>
    <w:rsid w:val="007063A3"/>
    <w:rsid w:val="00706D55"/>
    <w:rsid w:val="00710C0E"/>
    <w:rsid w:val="007110A5"/>
    <w:rsid w:val="00714CE5"/>
    <w:rsid w:val="007156BC"/>
    <w:rsid w:val="0071763F"/>
    <w:rsid w:val="0072021F"/>
    <w:rsid w:val="00723313"/>
    <w:rsid w:val="00723513"/>
    <w:rsid w:val="00723E50"/>
    <w:rsid w:val="00726606"/>
    <w:rsid w:val="00727FEC"/>
    <w:rsid w:val="00732602"/>
    <w:rsid w:val="007334F1"/>
    <w:rsid w:val="0073369D"/>
    <w:rsid w:val="00736DB8"/>
    <w:rsid w:val="007400E9"/>
    <w:rsid w:val="007408FA"/>
    <w:rsid w:val="00740F38"/>
    <w:rsid w:val="00741BCE"/>
    <w:rsid w:val="0074401A"/>
    <w:rsid w:val="00744974"/>
    <w:rsid w:val="0074512A"/>
    <w:rsid w:val="0075094F"/>
    <w:rsid w:val="00750ED1"/>
    <w:rsid w:val="00751237"/>
    <w:rsid w:val="00751381"/>
    <w:rsid w:val="00751FAE"/>
    <w:rsid w:val="00753081"/>
    <w:rsid w:val="0075576B"/>
    <w:rsid w:val="00755FAB"/>
    <w:rsid w:val="007563BF"/>
    <w:rsid w:val="0076032B"/>
    <w:rsid w:val="0076036A"/>
    <w:rsid w:val="007623C0"/>
    <w:rsid w:val="00767756"/>
    <w:rsid w:val="00767C88"/>
    <w:rsid w:val="00770875"/>
    <w:rsid w:val="0077205D"/>
    <w:rsid w:val="00774414"/>
    <w:rsid w:val="00775371"/>
    <w:rsid w:val="00775F15"/>
    <w:rsid w:val="007770C9"/>
    <w:rsid w:val="00782483"/>
    <w:rsid w:val="00786C10"/>
    <w:rsid w:val="00791FA8"/>
    <w:rsid w:val="00792C5E"/>
    <w:rsid w:val="00793FEF"/>
    <w:rsid w:val="00795990"/>
    <w:rsid w:val="00796B79"/>
    <w:rsid w:val="007A14AF"/>
    <w:rsid w:val="007A1A3B"/>
    <w:rsid w:val="007A1C78"/>
    <w:rsid w:val="007A38D9"/>
    <w:rsid w:val="007A4446"/>
    <w:rsid w:val="007A4B15"/>
    <w:rsid w:val="007A5A0F"/>
    <w:rsid w:val="007B13F7"/>
    <w:rsid w:val="007B16EF"/>
    <w:rsid w:val="007B1F01"/>
    <w:rsid w:val="007B22A5"/>
    <w:rsid w:val="007B5E1E"/>
    <w:rsid w:val="007B765C"/>
    <w:rsid w:val="007C1C02"/>
    <w:rsid w:val="007C2C5D"/>
    <w:rsid w:val="007C415B"/>
    <w:rsid w:val="007C6463"/>
    <w:rsid w:val="007C6505"/>
    <w:rsid w:val="007D34BC"/>
    <w:rsid w:val="007D6991"/>
    <w:rsid w:val="007D6C68"/>
    <w:rsid w:val="007D7974"/>
    <w:rsid w:val="007E0C89"/>
    <w:rsid w:val="007E1B1F"/>
    <w:rsid w:val="007E2B2D"/>
    <w:rsid w:val="007E6669"/>
    <w:rsid w:val="007E6BEB"/>
    <w:rsid w:val="007E7DE4"/>
    <w:rsid w:val="007F1A78"/>
    <w:rsid w:val="007F1D31"/>
    <w:rsid w:val="007F21CD"/>
    <w:rsid w:val="007F249F"/>
    <w:rsid w:val="007F2F7B"/>
    <w:rsid w:val="007F4746"/>
    <w:rsid w:val="007F5277"/>
    <w:rsid w:val="007F7018"/>
    <w:rsid w:val="007F77D9"/>
    <w:rsid w:val="007F7DDB"/>
    <w:rsid w:val="008023AE"/>
    <w:rsid w:val="00802794"/>
    <w:rsid w:val="0080374D"/>
    <w:rsid w:val="008067F6"/>
    <w:rsid w:val="00806F56"/>
    <w:rsid w:val="00807051"/>
    <w:rsid w:val="00810321"/>
    <w:rsid w:val="008126F6"/>
    <w:rsid w:val="008142DB"/>
    <w:rsid w:val="00814697"/>
    <w:rsid w:val="00815674"/>
    <w:rsid w:val="00815B11"/>
    <w:rsid w:val="008169FC"/>
    <w:rsid w:val="008224FC"/>
    <w:rsid w:val="00822D21"/>
    <w:rsid w:val="00822EE6"/>
    <w:rsid w:val="00824E39"/>
    <w:rsid w:val="008259A8"/>
    <w:rsid w:val="00825EDC"/>
    <w:rsid w:val="00825FDB"/>
    <w:rsid w:val="008279FF"/>
    <w:rsid w:val="008313B5"/>
    <w:rsid w:val="00831899"/>
    <w:rsid w:val="00833FCA"/>
    <w:rsid w:val="00834298"/>
    <w:rsid w:val="008353CC"/>
    <w:rsid w:val="00836947"/>
    <w:rsid w:val="00837CD8"/>
    <w:rsid w:val="0084721B"/>
    <w:rsid w:val="008501ED"/>
    <w:rsid w:val="00851CF6"/>
    <w:rsid w:val="008520D3"/>
    <w:rsid w:val="0085330A"/>
    <w:rsid w:val="00856EDE"/>
    <w:rsid w:val="00861B20"/>
    <w:rsid w:val="00862D19"/>
    <w:rsid w:val="008654B8"/>
    <w:rsid w:val="00872E33"/>
    <w:rsid w:val="00874160"/>
    <w:rsid w:val="0087540B"/>
    <w:rsid w:val="008766DC"/>
    <w:rsid w:val="0088038D"/>
    <w:rsid w:val="00882343"/>
    <w:rsid w:val="008845EB"/>
    <w:rsid w:val="00884816"/>
    <w:rsid w:val="008862EA"/>
    <w:rsid w:val="00886C9C"/>
    <w:rsid w:val="008872C1"/>
    <w:rsid w:val="00887C06"/>
    <w:rsid w:val="00891045"/>
    <w:rsid w:val="00891CDC"/>
    <w:rsid w:val="0089269A"/>
    <w:rsid w:val="00892E96"/>
    <w:rsid w:val="00893C2F"/>
    <w:rsid w:val="00893C50"/>
    <w:rsid w:val="0089407D"/>
    <w:rsid w:val="008951BD"/>
    <w:rsid w:val="00895E32"/>
    <w:rsid w:val="008A2650"/>
    <w:rsid w:val="008A6556"/>
    <w:rsid w:val="008A731D"/>
    <w:rsid w:val="008B3FB1"/>
    <w:rsid w:val="008B4501"/>
    <w:rsid w:val="008B56C6"/>
    <w:rsid w:val="008C0C2B"/>
    <w:rsid w:val="008C2A99"/>
    <w:rsid w:val="008C3B0A"/>
    <w:rsid w:val="008C4CD7"/>
    <w:rsid w:val="008C663F"/>
    <w:rsid w:val="008D0137"/>
    <w:rsid w:val="008D09B2"/>
    <w:rsid w:val="008D2826"/>
    <w:rsid w:val="008D4422"/>
    <w:rsid w:val="008D6A33"/>
    <w:rsid w:val="008E1F9E"/>
    <w:rsid w:val="008E2724"/>
    <w:rsid w:val="008E5C36"/>
    <w:rsid w:val="008E7415"/>
    <w:rsid w:val="008F278A"/>
    <w:rsid w:val="008F2A24"/>
    <w:rsid w:val="008F5857"/>
    <w:rsid w:val="008F7047"/>
    <w:rsid w:val="00900262"/>
    <w:rsid w:val="00901086"/>
    <w:rsid w:val="009031EA"/>
    <w:rsid w:val="00903467"/>
    <w:rsid w:val="00903B19"/>
    <w:rsid w:val="0090446B"/>
    <w:rsid w:val="00904559"/>
    <w:rsid w:val="00904845"/>
    <w:rsid w:val="00904A12"/>
    <w:rsid w:val="00910785"/>
    <w:rsid w:val="00911EA3"/>
    <w:rsid w:val="00913AAB"/>
    <w:rsid w:val="0091499C"/>
    <w:rsid w:val="009201DE"/>
    <w:rsid w:val="00920ED3"/>
    <w:rsid w:val="009215E3"/>
    <w:rsid w:val="009219C5"/>
    <w:rsid w:val="00921A02"/>
    <w:rsid w:val="009251C8"/>
    <w:rsid w:val="009261C8"/>
    <w:rsid w:val="00930E01"/>
    <w:rsid w:val="0093118E"/>
    <w:rsid w:val="0093403D"/>
    <w:rsid w:val="00936819"/>
    <w:rsid w:val="00936CFF"/>
    <w:rsid w:val="00937D7A"/>
    <w:rsid w:val="00940FA0"/>
    <w:rsid w:val="00943CA1"/>
    <w:rsid w:val="009462F4"/>
    <w:rsid w:val="00946B54"/>
    <w:rsid w:val="00951A95"/>
    <w:rsid w:val="009521D5"/>
    <w:rsid w:val="0095297A"/>
    <w:rsid w:val="00955D13"/>
    <w:rsid w:val="00955F22"/>
    <w:rsid w:val="009561BC"/>
    <w:rsid w:val="0096021F"/>
    <w:rsid w:val="00960DBA"/>
    <w:rsid w:val="00961D35"/>
    <w:rsid w:val="009651EA"/>
    <w:rsid w:val="00970715"/>
    <w:rsid w:val="00970811"/>
    <w:rsid w:val="00971534"/>
    <w:rsid w:val="009717A1"/>
    <w:rsid w:val="0097291A"/>
    <w:rsid w:val="009733D8"/>
    <w:rsid w:val="0097347A"/>
    <w:rsid w:val="00975CEB"/>
    <w:rsid w:val="0098237D"/>
    <w:rsid w:val="0098253A"/>
    <w:rsid w:val="00982D68"/>
    <w:rsid w:val="00983018"/>
    <w:rsid w:val="009830DB"/>
    <w:rsid w:val="00986D89"/>
    <w:rsid w:val="00987C13"/>
    <w:rsid w:val="009905DB"/>
    <w:rsid w:val="00990828"/>
    <w:rsid w:val="00990AAF"/>
    <w:rsid w:val="00990B5C"/>
    <w:rsid w:val="00990C90"/>
    <w:rsid w:val="00994AC6"/>
    <w:rsid w:val="00996473"/>
    <w:rsid w:val="00996D7D"/>
    <w:rsid w:val="009979E7"/>
    <w:rsid w:val="009A0467"/>
    <w:rsid w:val="009A0E8B"/>
    <w:rsid w:val="009A4EBC"/>
    <w:rsid w:val="009A55DE"/>
    <w:rsid w:val="009A6989"/>
    <w:rsid w:val="009A7CA8"/>
    <w:rsid w:val="009B037F"/>
    <w:rsid w:val="009B0891"/>
    <w:rsid w:val="009B39CE"/>
    <w:rsid w:val="009B42B2"/>
    <w:rsid w:val="009B5591"/>
    <w:rsid w:val="009B5B13"/>
    <w:rsid w:val="009B71C6"/>
    <w:rsid w:val="009B78F6"/>
    <w:rsid w:val="009C0821"/>
    <w:rsid w:val="009C0C94"/>
    <w:rsid w:val="009C2FD5"/>
    <w:rsid w:val="009C378D"/>
    <w:rsid w:val="009C48D1"/>
    <w:rsid w:val="009C778F"/>
    <w:rsid w:val="009D04A7"/>
    <w:rsid w:val="009D0C9F"/>
    <w:rsid w:val="009D5742"/>
    <w:rsid w:val="009D666C"/>
    <w:rsid w:val="009D7A71"/>
    <w:rsid w:val="009E05CC"/>
    <w:rsid w:val="009E1A8B"/>
    <w:rsid w:val="009E46F8"/>
    <w:rsid w:val="009E539A"/>
    <w:rsid w:val="009E667D"/>
    <w:rsid w:val="009F08A7"/>
    <w:rsid w:val="009F332A"/>
    <w:rsid w:val="009F3BA9"/>
    <w:rsid w:val="009F42D3"/>
    <w:rsid w:val="009F66DE"/>
    <w:rsid w:val="009F697B"/>
    <w:rsid w:val="009F6DFF"/>
    <w:rsid w:val="009F7EA8"/>
    <w:rsid w:val="00A00CA4"/>
    <w:rsid w:val="00A01612"/>
    <w:rsid w:val="00A023DF"/>
    <w:rsid w:val="00A10AF1"/>
    <w:rsid w:val="00A10B8E"/>
    <w:rsid w:val="00A11123"/>
    <w:rsid w:val="00A13D72"/>
    <w:rsid w:val="00A16672"/>
    <w:rsid w:val="00A17DDC"/>
    <w:rsid w:val="00A231CB"/>
    <w:rsid w:val="00A24690"/>
    <w:rsid w:val="00A25A0E"/>
    <w:rsid w:val="00A25B8F"/>
    <w:rsid w:val="00A26B45"/>
    <w:rsid w:val="00A26B95"/>
    <w:rsid w:val="00A307F8"/>
    <w:rsid w:val="00A310C6"/>
    <w:rsid w:val="00A32D43"/>
    <w:rsid w:val="00A35FAB"/>
    <w:rsid w:val="00A37538"/>
    <w:rsid w:val="00A40628"/>
    <w:rsid w:val="00A430B5"/>
    <w:rsid w:val="00A444C0"/>
    <w:rsid w:val="00A462B1"/>
    <w:rsid w:val="00A462DD"/>
    <w:rsid w:val="00A46497"/>
    <w:rsid w:val="00A46985"/>
    <w:rsid w:val="00A50025"/>
    <w:rsid w:val="00A51C52"/>
    <w:rsid w:val="00A54107"/>
    <w:rsid w:val="00A5615B"/>
    <w:rsid w:val="00A56D94"/>
    <w:rsid w:val="00A60132"/>
    <w:rsid w:val="00A6019C"/>
    <w:rsid w:val="00A619EF"/>
    <w:rsid w:val="00A61CF7"/>
    <w:rsid w:val="00A6222A"/>
    <w:rsid w:val="00A625C5"/>
    <w:rsid w:val="00A6545A"/>
    <w:rsid w:val="00A74151"/>
    <w:rsid w:val="00A74887"/>
    <w:rsid w:val="00A76329"/>
    <w:rsid w:val="00A76F91"/>
    <w:rsid w:val="00A77C57"/>
    <w:rsid w:val="00A804C0"/>
    <w:rsid w:val="00A81DAE"/>
    <w:rsid w:val="00A82E18"/>
    <w:rsid w:val="00A83A49"/>
    <w:rsid w:val="00A83D31"/>
    <w:rsid w:val="00A85E0D"/>
    <w:rsid w:val="00A86571"/>
    <w:rsid w:val="00A86F21"/>
    <w:rsid w:val="00A91640"/>
    <w:rsid w:val="00A91CBC"/>
    <w:rsid w:val="00A920E5"/>
    <w:rsid w:val="00A94670"/>
    <w:rsid w:val="00A9505D"/>
    <w:rsid w:val="00A96C3A"/>
    <w:rsid w:val="00A96DAF"/>
    <w:rsid w:val="00A97517"/>
    <w:rsid w:val="00AA17DB"/>
    <w:rsid w:val="00AA2843"/>
    <w:rsid w:val="00AA2876"/>
    <w:rsid w:val="00AA28DE"/>
    <w:rsid w:val="00AA5BD6"/>
    <w:rsid w:val="00AB1A90"/>
    <w:rsid w:val="00AB2C37"/>
    <w:rsid w:val="00AB5C20"/>
    <w:rsid w:val="00AB74FD"/>
    <w:rsid w:val="00AC0B83"/>
    <w:rsid w:val="00AC15D2"/>
    <w:rsid w:val="00AC20B8"/>
    <w:rsid w:val="00AC2876"/>
    <w:rsid w:val="00AC40A8"/>
    <w:rsid w:val="00AC5761"/>
    <w:rsid w:val="00AC5B4E"/>
    <w:rsid w:val="00AC76BC"/>
    <w:rsid w:val="00AD00C2"/>
    <w:rsid w:val="00AD1C7B"/>
    <w:rsid w:val="00AD276F"/>
    <w:rsid w:val="00AD2836"/>
    <w:rsid w:val="00AD4784"/>
    <w:rsid w:val="00AD6A66"/>
    <w:rsid w:val="00AE0FAD"/>
    <w:rsid w:val="00AE35EF"/>
    <w:rsid w:val="00AE4442"/>
    <w:rsid w:val="00AE5525"/>
    <w:rsid w:val="00AE6884"/>
    <w:rsid w:val="00AE7FF4"/>
    <w:rsid w:val="00AF04C1"/>
    <w:rsid w:val="00AF0D19"/>
    <w:rsid w:val="00AF2014"/>
    <w:rsid w:val="00AF2BDE"/>
    <w:rsid w:val="00AF6EBF"/>
    <w:rsid w:val="00AF7A89"/>
    <w:rsid w:val="00B010FB"/>
    <w:rsid w:val="00B033B5"/>
    <w:rsid w:val="00B10075"/>
    <w:rsid w:val="00B111FD"/>
    <w:rsid w:val="00B11270"/>
    <w:rsid w:val="00B145C5"/>
    <w:rsid w:val="00B14BFF"/>
    <w:rsid w:val="00B1536A"/>
    <w:rsid w:val="00B172EC"/>
    <w:rsid w:val="00B24A5B"/>
    <w:rsid w:val="00B2688A"/>
    <w:rsid w:val="00B31112"/>
    <w:rsid w:val="00B32439"/>
    <w:rsid w:val="00B325BD"/>
    <w:rsid w:val="00B3496F"/>
    <w:rsid w:val="00B34B63"/>
    <w:rsid w:val="00B3555C"/>
    <w:rsid w:val="00B35D74"/>
    <w:rsid w:val="00B36EB0"/>
    <w:rsid w:val="00B372D6"/>
    <w:rsid w:val="00B44A7C"/>
    <w:rsid w:val="00B51491"/>
    <w:rsid w:val="00B54199"/>
    <w:rsid w:val="00B55B3C"/>
    <w:rsid w:val="00B56BE7"/>
    <w:rsid w:val="00B57225"/>
    <w:rsid w:val="00B57B82"/>
    <w:rsid w:val="00B57CD0"/>
    <w:rsid w:val="00B6284C"/>
    <w:rsid w:val="00B636DC"/>
    <w:rsid w:val="00B66584"/>
    <w:rsid w:val="00B700B4"/>
    <w:rsid w:val="00B709D6"/>
    <w:rsid w:val="00B712A8"/>
    <w:rsid w:val="00B74CC7"/>
    <w:rsid w:val="00B84A46"/>
    <w:rsid w:val="00B873DF"/>
    <w:rsid w:val="00B922F1"/>
    <w:rsid w:val="00B95033"/>
    <w:rsid w:val="00B95489"/>
    <w:rsid w:val="00B96588"/>
    <w:rsid w:val="00BA1469"/>
    <w:rsid w:val="00BA4632"/>
    <w:rsid w:val="00BA4E68"/>
    <w:rsid w:val="00BA7AE4"/>
    <w:rsid w:val="00BB5CD2"/>
    <w:rsid w:val="00BB7487"/>
    <w:rsid w:val="00BB7D1B"/>
    <w:rsid w:val="00BC10EC"/>
    <w:rsid w:val="00BC52C0"/>
    <w:rsid w:val="00BC622E"/>
    <w:rsid w:val="00BC6E13"/>
    <w:rsid w:val="00BD0841"/>
    <w:rsid w:val="00BD0E00"/>
    <w:rsid w:val="00BD31CB"/>
    <w:rsid w:val="00BD3D1F"/>
    <w:rsid w:val="00BD588F"/>
    <w:rsid w:val="00BD5B2B"/>
    <w:rsid w:val="00BD5C70"/>
    <w:rsid w:val="00BD5E0B"/>
    <w:rsid w:val="00BD7E59"/>
    <w:rsid w:val="00BE14CE"/>
    <w:rsid w:val="00BE28D0"/>
    <w:rsid w:val="00BE6072"/>
    <w:rsid w:val="00BF163D"/>
    <w:rsid w:val="00BF6992"/>
    <w:rsid w:val="00BF6FE4"/>
    <w:rsid w:val="00C03A22"/>
    <w:rsid w:val="00C06496"/>
    <w:rsid w:val="00C07C9D"/>
    <w:rsid w:val="00C10268"/>
    <w:rsid w:val="00C1147A"/>
    <w:rsid w:val="00C116D6"/>
    <w:rsid w:val="00C12D49"/>
    <w:rsid w:val="00C14539"/>
    <w:rsid w:val="00C14971"/>
    <w:rsid w:val="00C15070"/>
    <w:rsid w:val="00C163D9"/>
    <w:rsid w:val="00C16C3B"/>
    <w:rsid w:val="00C17994"/>
    <w:rsid w:val="00C219B5"/>
    <w:rsid w:val="00C22DE0"/>
    <w:rsid w:val="00C26907"/>
    <w:rsid w:val="00C27B7C"/>
    <w:rsid w:val="00C302D7"/>
    <w:rsid w:val="00C3103B"/>
    <w:rsid w:val="00C31A07"/>
    <w:rsid w:val="00C3222A"/>
    <w:rsid w:val="00C32AB1"/>
    <w:rsid w:val="00C3309A"/>
    <w:rsid w:val="00C3422A"/>
    <w:rsid w:val="00C3601B"/>
    <w:rsid w:val="00C361BE"/>
    <w:rsid w:val="00C3667B"/>
    <w:rsid w:val="00C40A41"/>
    <w:rsid w:val="00C44D5E"/>
    <w:rsid w:val="00C45ECF"/>
    <w:rsid w:val="00C46571"/>
    <w:rsid w:val="00C50969"/>
    <w:rsid w:val="00C537AA"/>
    <w:rsid w:val="00C55472"/>
    <w:rsid w:val="00C55BEB"/>
    <w:rsid w:val="00C5647C"/>
    <w:rsid w:val="00C56BA1"/>
    <w:rsid w:val="00C57792"/>
    <w:rsid w:val="00C6185E"/>
    <w:rsid w:val="00C62F6A"/>
    <w:rsid w:val="00C64881"/>
    <w:rsid w:val="00C648C8"/>
    <w:rsid w:val="00C66005"/>
    <w:rsid w:val="00C70456"/>
    <w:rsid w:val="00C71415"/>
    <w:rsid w:val="00C71DC9"/>
    <w:rsid w:val="00C7312B"/>
    <w:rsid w:val="00C737C9"/>
    <w:rsid w:val="00C73E0B"/>
    <w:rsid w:val="00C74614"/>
    <w:rsid w:val="00C81423"/>
    <w:rsid w:val="00C82BB5"/>
    <w:rsid w:val="00C8328C"/>
    <w:rsid w:val="00C8488D"/>
    <w:rsid w:val="00C850BC"/>
    <w:rsid w:val="00C86DE9"/>
    <w:rsid w:val="00C87818"/>
    <w:rsid w:val="00C90373"/>
    <w:rsid w:val="00C9230D"/>
    <w:rsid w:val="00C934FA"/>
    <w:rsid w:val="00C93947"/>
    <w:rsid w:val="00C96B83"/>
    <w:rsid w:val="00CA0772"/>
    <w:rsid w:val="00CA1B3C"/>
    <w:rsid w:val="00CA1E42"/>
    <w:rsid w:val="00CA3B52"/>
    <w:rsid w:val="00CA5088"/>
    <w:rsid w:val="00CA79D5"/>
    <w:rsid w:val="00CB156F"/>
    <w:rsid w:val="00CB2345"/>
    <w:rsid w:val="00CB3760"/>
    <w:rsid w:val="00CC0E0A"/>
    <w:rsid w:val="00CC5327"/>
    <w:rsid w:val="00CC7085"/>
    <w:rsid w:val="00CD06BA"/>
    <w:rsid w:val="00CD1304"/>
    <w:rsid w:val="00CD1C3D"/>
    <w:rsid w:val="00CD5519"/>
    <w:rsid w:val="00CD5F32"/>
    <w:rsid w:val="00CD759A"/>
    <w:rsid w:val="00CE16CA"/>
    <w:rsid w:val="00CE2D17"/>
    <w:rsid w:val="00CE3488"/>
    <w:rsid w:val="00CE42FB"/>
    <w:rsid w:val="00CE494B"/>
    <w:rsid w:val="00CE7957"/>
    <w:rsid w:val="00CF2539"/>
    <w:rsid w:val="00CF2D69"/>
    <w:rsid w:val="00CF3A00"/>
    <w:rsid w:val="00CF7279"/>
    <w:rsid w:val="00CF7426"/>
    <w:rsid w:val="00D02090"/>
    <w:rsid w:val="00D04A2F"/>
    <w:rsid w:val="00D074AB"/>
    <w:rsid w:val="00D1008B"/>
    <w:rsid w:val="00D12AB8"/>
    <w:rsid w:val="00D15E3A"/>
    <w:rsid w:val="00D15EC7"/>
    <w:rsid w:val="00D16195"/>
    <w:rsid w:val="00D20119"/>
    <w:rsid w:val="00D20571"/>
    <w:rsid w:val="00D20A5A"/>
    <w:rsid w:val="00D22FC9"/>
    <w:rsid w:val="00D23320"/>
    <w:rsid w:val="00D23872"/>
    <w:rsid w:val="00D2478C"/>
    <w:rsid w:val="00D25AD4"/>
    <w:rsid w:val="00D25E93"/>
    <w:rsid w:val="00D26049"/>
    <w:rsid w:val="00D26344"/>
    <w:rsid w:val="00D31C73"/>
    <w:rsid w:val="00D327D0"/>
    <w:rsid w:val="00D428A9"/>
    <w:rsid w:val="00D45F9D"/>
    <w:rsid w:val="00D460CD"/>
    <w:rsid w:val="00D521CC"/>
    <w:rsid w:val="00D524CF"/>
    <w:rsid w:val="00D52A46"/>
    <w:rsid w:val="00D53BF5"/>
    <w:rsid w:val="00D53F06"/>
    <w:rsid w:val="00D54253"/>
    <w:rsid w:val="00D55546"/>
    <w:rsid w:val="00D56048"/>
    <w:rsid w:val="00D56C7C"/>
    <w:rsid w:val="00D570DF"/>
    <w:rsid w:val="00D65002"/>
    <w:rsid w:val="00D6669F"/>
    <w:rsid w:val="00D66861"/>
    <w:rsid w:val="00D72DE4"/>
    <w:rsid w:val="00D73CC4"/>
    <w:rsid w:val="00D75BAA"/>
    <w:rsid w:val="00D75C0A"/>
    <w:rsid w:val="00D76097"/>
    <w:rsid w:val="00D77594"/>
    <w:rsid w:val="00D77B36"/>
    <w:rsid w:val="00D813B2"/>
    <w:rsid w:val="00D82852"/>
    <w:rsid w:val="00D82B17"/>
    <w:rsid w:val="00D82F3D"/>
    <w:rsid w:val="00D838FA"/>
    <w:rsid w:val="00D84F7A"/>
    <w:rsid w:val="00D84FE8"/>
    <w:rsid w:val="00D91810"/>
    <w:rsid w:val="00D919F4"/>
    <w:rsid w:val="00D91D3D"/>
    <w:rsid w:val="00D92069"/>
    <w:rsid w:val="00D952D5"/>
    <w:rsid w:val="00D96260"/>
    <w:rsid w:val="00DA0822"/>
    <w:rsid w:val="00DA3A6F"/>
    <w:rsid w:val="00DA3D95"/>
    <w:rsid w:val="00DA3E74"/>
    <w:rsid w:val="00DA43C3"/>
    <w:rsid w:val="00DA4CFB"/>
    <w:rsid w:val="00DA6564"/>
    <w:rsid w:val="00DA7B52"/>
    <w:rsid w:val="00DB2BEA"/>
    <w:rsid w:val="00DB353F"/>
    <w:rsid w:val="00DB42F2"/>
    <w:rsid w:val="00DB431C"/>
    <w:rsid w:val="00DB6C08"/>
    <w:rsid w:val="00DB7427"/>
    <w:rsid w:val="00DB7A7A"/>
    <w:rsid w:val="00DC03EE"/>
    <w:rsid w:val="00DC0C93"/>
    <w:rsid w:val="00DC1BAB"/>
    <w:rsid w:val="00DC523A"/>
    <w:rsid w:val="00DC5BD6"/>
    <w:rsid w:val="00DC5C69"/>
    <w:rsid w:val="00DC5E11"/>
    <w:rsid w:val="00DC750F"/>
    <w:rsid w:val="00DC75DC"/>
    <w:rsid w:val="00DD1D62"/>
    <w:rsid w:val="00DD3EF0"/>
    <w:rsid w:val="00DE1A9F"/>
    <w:rsid w:val="00DE2D3C"/>
    <w:rsid w:val="00DE5486"/>
    <w:rsid w:val="00DF0FC1"/>
    <w:rsid w:val="00DF4F7F"/>
    <w:rsid w:val="00DF5126"/>
    <w:rsid w:val="00DF5DE4"/>
    <w:rsid w:val="00DF67DD"/>
    <w:rsid w:val="00DF7A8A"/>
    <w:rsid w:val="00E00374"/>
    <w:rsid w:val="00E00762"/>
    <w:rsid w:val="00E01783"/>
    <w:rsid w:val="00E02B34"/>
    <w:rsid w:val="00E03396"/>
    <w:rsid w:val="00E10F8A"/>
    <w:rsid w:val="00E118F7"/>
    <w:rsid w:val="00E11E5B"/>
    <w:rsid w:val="00E12AB3"/>
    <w:rsid w:val="00E150F7"/>
    <w:rsid w:val="00E168EC"/>
    <w:rsid w:val="00E21B78"/>
    <w:rsid w:val="00E23119"/>
    <w:rsid w:val="00E237DB"/>
    <w:rsid w:val="00E245E6"/>
    <w:rsid w:val="00E24B11"/>
    <w:rsid w:val="00E253E6"/>
    <w:rsid w:val="00E273FF"/>
    <w:rsid w:val="00E31276"/>
    <w:rsid w:val="00E314CF"/>
    <w:rsid w:val="00E37D7E"/>
    <w:rsid w:val="00E41121"/>
    <w:rsid w:val="00E421BF"/>
    <w:rsid w:val="00E42F8D"/>
    <w:rsid w:val="00E43C3E"/>
    <w:rsid w:val="00E47426"/>
    <w:rsid w:val="00E478E4"/>
    <w:rsid w:val="00E50736"/>
    <w:rsid w:val="00E50BBC"/>
    <w:rsid w:val="00E50D04"/>
    <w:rsid w:val="00E54279"/>
    <w:rsid w:val="00E54DFF"/>
    <w:rsid w:val="00E55EB3"/>
    <w:rsid w:val="00E61F79"/>
    <w:rsid w:val="00E62A5A"/>
    <w:rsid w:val="00E62D8B"/>
    <w:rsid w:val="00E657DB"/>
    <w:rsid w:val="00E65DF5"/>
    <w:rsid w:val="00E6634E"/>
    <w:rsid w:val="00E70E71"/>
    <w:rsid w:val="00E71B7F"/>
    <w:rsid w:val="00E71B9A"/>
    <w:rsid w:val="00E71FEF"/>
    <w:rsid w:val="00E74A88"/>
    <w:rsid w:val="00E75C68"/>
    <w:rsid w:val="00E7717F"/>
    <w:rsid w:val="00E81CC7"/>
    <w:rsid w:val="00E822B3"/>
    <w:rsid w:val="00E82848"/>
    <w:rsid w:val="00E83728"/>
    <w:rsid w:val="00E84E58"/>
    <w:rsid w:val="00E853BE"/>
    <w:rsid w:val="00E87274"/>
    <w:rsid w:val="00E876DF"/>
    <w:rsid w:val="00E90967"/>
    <w:rsid w:val="00E90DDE"/>
    <w:rsid w:val="00E91771"/>
    <w:rsid w:val="00E92077"/>
    <w:rsid w:val="00E92590"/>
    <w:rsid w:val="00E9332E"/>
    <w:rsid w:val="00E936B4"/>
    <w:rsid w:val="00E95371"/>
    <w:rsid w:val="00E9727C"/>
    <w:rsid w:val="00EA09DE"/>
    <w:rsid w:val="00EA1199"/>
    <w:rsid w:val="00EA2763"/>
    <w:rsid w:val="00EA3252"/>
    <w:rsid w:val="00EA385F"/>
    <w:rsid w:val="00EA3D42"/>
    <w:rsid w:val="00EA3DF9"/>
    <w:rsid w:val="00EA3E6F"/>
    <w:rsid w:val="00EA4455"/>
    <w:rsid w:val="00EA484D"/>
    <w:rsid w:val="00EA53C0"/>
    <w:rsid w:val="00EA57F7"/>
    <w:rsid w:val="00EB234A"/>
    <w:rsid w:val="00EB440A"/>
    <w:rsid w:val="00EC02C8"/>
    <w:rsid w:val="00EC07E3"/>
    <w:rsid w:val="00EC3332"/>
    <w:rsid w:val="00EC746F"/>
    <w:rsid w:val="00ED1091"/>
    <w:rsid w:val="00ED4540"/>
    <w:rsid w:val="00EE3782"/>
    <w:rsid w:val="00EE54B4"/>
    <w:rsid w:val="00EE6DE3"/>
    <w:rsid w:val="00EF0F2A"/>
    <w:rsid w:val="00EF1548"/>
    <w:rsid w:val="00EF2635"/>
    <w:rsid w:val="00EF2C76"/>
    <w:rsid w:val="00EF36DB"/>
    <w:rsid w:val="00EF4A37"/>
    <w:rsid w:val="00EF622F"/>
    <w:rsid w:val="00EF67F6"/>
    <w:rsid w:val="00EF6B07"/>
    <w:rsid w:val="00F006DA"/>
    <w:rsid w:val="00F02296"/>
    <w:rsid w:val="00F02328"/>
    <w:rsid w:val="00F06F54"/>
    <w:rsid w:val="00F117A4"/>
    <w:rsid w:val="00F12EF7"/>
    <w:rsid w:val="00F13D5A"/>
    <w:rsid w:val="00F20218"/>
    <w:rsid w:val="00F22479"/>
    <w:rsid w:val="00F30EE8"/>
    <w:rsid w:val="00F32F29"/>
    <w:rsid w:val="00F34362"/>
    <w:rsid w:val="00F3637C"/>
    <w:rsid w:val="00F40EAA"/>
    <w:rsid w:val="00F40F8E"/>
    <w:rsid w:val="00F45679"/>
    <w:rsid w:val="00F5075D"/>
    <w:rsid w:val="00F50C94"/>
    <w:rsid w:val="00F53819"/>
    <w:rsid w:val="00F5413F"/>
    <w:rsid w:val="00F55889"/>
    <w:rsid w:val="00F55F18"/>
    <w:rsid w:val="00F57A24"/>
    <w:rsid w:val="00F612B9"/>
    <w:rsid w:val="00F6415C"/>
    <w:rsid w:val="00F654B6"/>
    <w:rsid w:val="00F67F96"/>
    <w:rsid w:val="00F70217"/>
    <w:rsid w:val="00F715AF"/>
    <w:rsid w:val="00F71B85"/>
    <w:rsid w:val="00F7417B"/>
    <w:rsid w:val="00F74706"/>
    <w:rsid w:val="00F763C1"/>
    <w:rsid w:val="00F769B9"/>
    <w:rsid w:val="00F81505"/>
    <w:rsid w:val="00F864AC"/>
    <w:rsid w:val="00F8721A"/>
    <w:rsid w:val="00F872F2"/>
    <w:rsid w:val="00F9002B"/>
    <w:rsid w:val="00F91A8A"/>
    <w:rsid w:val="00F927B0"/>
    <w:rsid w:val="00F92AD1"/>
    <w:rsid w:val="00F92B06"/>
    <w:rsid w:val="00F93EB5"/>
    <w:rsid w:val="00F95D56"/>
    <w:rsid w:val="00F96632"/>
    <w:rsid w:val="00FA1AF3"/>
    <w:rsid w:val="00FA3073"/>
    <w:rsid w:val="00FA6E3F"/>
    <w:rsid w:val="00FB2A1C"/>
    <w:rsid w:val="00FB3043"/>
    <w:rsid w:val="00FB4C8B"/>
    <w:rsid w:val="00FB54D0"/>
    <w:rsid w:val="00FB5B34"/>
    <w:rsid w:val="00FB5EBC"/>
    <w:rsid w:val="00FB63AE"/>
    <w:rsid w:val="00FB6D29"/>
    <w:rsid w:val="00FB71F8"/>
    <w:rsid w:val="00FB7679"/>
    <w:rsid w:val="00FB79DA"/>
    <w:rsid w:val="00FC1481"/>
    <w:rsid w:val="00FC38B9"/>
    <w:rsid w:val="00FC7CF8"/>
    <w:rsid w:val="00FC7DA3"/>
    <w:rsid w:val="00FD239C"/>
    <w:rsid w:val="00FD359F"/>
    <w:rsid w:val="00FE0818"/>
    <w:rsid w:val="00FE15A1"/>
    <w:rsid w:val="00FE3F34"/>
    <w:rsid w:val="00FE6987"/>
    <w:rsid w:val="00FF0384"/>
    <w:rsid w:val="00FF4559"/>
    <w:rsid w:val="00FF6182"/>
    <w:rsid w:val="00FF65B0"/>
    <w:rsid w:val="00FF7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49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49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49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49B7"/>
    <w:rPr>
      <w:sz w:val="18"/>
      <w:szCs w:val="18"/>
    </w:rPr>
  </w:style>
  <w:style w:type="table" w:styleId="a5">
    <w:name w:val="Table Grid"/>
    <w:basedOn w:val="a1"/>
    <w:uiPriority w:val="59"/>
    <w:rsid w:val="005149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49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49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49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49B7"/>
    <w:rPr>
      <w:sz w:val="18"/>
      <w:szCs w:val="18"/>
    </w:rPr>
  </w:style>
  <w:style w:type="table" w:styleId="a5">
    <w:name w:val="Table Grid"/>
    <w:basedOn w:val="a1"/>
    <w:uiPriority w:val="59"/>
    <w:rsid w:val="005149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48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8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88</Words>
  <Characters>1073</Characters>
  <Application>Microsoft Office Word</Application>
  <DocSecurity>0</DocSecurity>
  <Lines>8</Lines>
  <Paragraphs>2</Paragraphs>
  <ScaleCrop>false</ScaleCrop>
  <Company>China</Company>
  <LinksUpToDate>false</LinksUpToDate>
  <CharactersWithSpaces>1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User</dc:creator>
  <cp:keywords/>
  <dc:description/>
  <cp:lastModifiedBy>ChinaUser</cp:lastModifiedBy>
  <cp:revision>10</cp:revision>
  <dcterms:created xsi:type="dcterms:W3CDTF">2016-03-08T05:10:00Z</dcterms:created>
  <dcterms:modified xsi:type="dcterms:W3CDTF">2017-05-06T08:51:00Z</dcterms:modified>
</cp:coreProperties>
</file>